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70D0BD" w14:textId="77777777" w:rsidR="0086564E" w:rsidRDefault="0086564E" w:rsidP="00261A3B">
      <w:pPr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US"/>
        </w:rPr>
      </w:pPr>
      <w:proofErr w:type="spellStart"/>
      <w:r w:rsidRPr="009409D0">
        <w:rPr>
          <w:rFonts w:ascii="Times New Roman" w:hAnsi="Times New Roman"/>
          <w:b/>
          <w:sz w:val="32"/>
          <w:szCs w:val="32"/>
          <w:lang w:val="en-US"/>
        </w:rPr>
        <w:t>Rhes</w:t>
      </w:r>
      <w:proofErr w:type="spellEnd"/>
      <w:r w:rsidRPr="009409D0">
        <w:rPr>
          <w:rFonts w:ascii="Times New Roman" w:hAnsi="Times New Roman"/>
          <w:b/>
          <w:sz w:val="32"/>
          <w:szCs w:val="32"/>
          <w:lang w:val="en-US"/>
        </w:rPr>
        <w:t xml:space="preserve"> counteracts dopamine neuron degeneration and </w:t>
      </w:r>
      <w:proofErr w:type="spellStart"/>
      <w:r w:rsidRPr="009409D0">
        <w:rPr>
          <w:rFonts w:ascii="Times New Roman" w:hAnsi="Times New Roman"/>
          <w:b/>
          <w:sz w:val="32"/>
          <w:szCs w:val="32"/>
          <w:lang w:val="en-US"/>
        </w:rPr>
        <w:t>neuroinflammation</w:t>
      </w:r>
      <w:proofErr w:type="spellEnd"/>
      <w:r w:rsidRPr="009409D0">
        <w:rPr>
          <w:rFonts w:ascii="Times New Roman" w:hAnsi="Times New Roman"/>
          <w:b/>
          <w:sz w:val="32"/>
          <w:szCs w:val="32"/>
          <w:lang w:val="en-US"/>
        </w:rPr>
        <w:t xml:space="preserve"> depend</w:t>
      </w:r>
      <w:r w:rsidR="007D38D2" w:rsidRPr="009409D0">
        <w:rPr>
          <w:rFonts w:ascii="Times New Roman" w:hAnsi="Times New Roman"/>
          <w:b/>
          <w:sz w:val="32"/>
          <w:szCs w:val="32"/>
          <w:lang w:val="en-US"/>
        </w:rPr>
        <w:t>ing</w:t>
      </w:r>
      <w:r w:rsidRPr="009409D0">
        <w:rPr>
          <w:rFonts w:ascii="Times New Roman" w:hAnsi="Times New Roman"/>
          <w:b/>
          <w:sz w:val="32"/>
          <w:szCs w:val="32"/>
          <w:lang w:val="en-US"/>
        </w:rPr>
        <w:t xml:space="preserve"> on gender and age</w:t>
      </w:r>
    </w:p>
    <w:p w14:paraId="60049BE7" w14:textId="77777777" w:rsidR="00261A3B" w:rsidRPr="009409D0" w:rsidRDefault="00261A3B" w:rsidP="00261A3B">
      <w:pPr>
        <w:spacing w:line="240" w:lineRule="auto"/>
        <w:jc w:val="center"/>
        <w:rPr>
          <w:rFonts w:ascii="Times New Roman" w:hAnsi="Times New Roman"/>
          <w:sz w:val="32"/>
          <w:szCs w:val="32"/>
          <w:lang w:val="en-US"/>
        </w:rPr>
      </w:pPr>
    </w:p>
    <w:p w14:paraId="2BDDE46E" w14:textId="77777777" w:rsidR="0086564E" w:rsidRPr="00DE61F9" w:rsidRDefault="0086564E" w:rsidP="00261A3B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DE61F9">
        <w:rPr>
          <w:rFonts w:ascii="Times New Roman" w:hAnsi="Times New Roman"/>
          <w:sz w:val="24"/>
          <w:szCs w:val="24"/>
        </w:rPr>
        <w:t>Giulia Costa</w:t>
      </w:r>
      <w:r w:rsidRPr="00DE61F9">
        <w:rPr>
          <w:rFonts w:ascii="Times New Roman" w:hAnsi="Times New Roman"/>
          <w:sz w:val="24"/>
          <w:szCs w:val="24"/>
          <w:vertAlign w:val="superscript"/>
        </w:rPr>
        <w:t>1</w:t>
      </w:r>
      <w:r w:rsidR="009409D0">
        <w:rPr>
          <w:rFonts w:ascii="Times New Roman" w:hAnsi="Times New Roman"/>
          <w:sz w:val="24"/>
          <w:szCs w:val="24"/>
          <w:vertAlign w:val="superscript"/>
        </w:rPr>
        <w:t>†</w:t>
      </w:r>
      <w:r w:rsidRPr="00DE61F9">
        <w:rPr>
          <w:rFonts w:ascii="Times New Roman" w:hAnsi="Times New Roman"/>
          <w:sz w:val="24"/>
          <w:szCs w:val="24"/>
        </w:rPr>
        <w:t>, Annalisa Pinna</w:t>
      </w:r>
      <w:r w:rsidRPr="00DE61F9">
        <w:rPr>
          <w:rFonts w:ascii="Times New Roman" w:hAnsi="Times New Roman"/>
          <w:sz w:val="24"/>
          <w:szCs w:val="24"/>
          <w:vertAlign w:val="superscript"/>
        </w:rPr>
        <w:t>2</w:t>
      </w:r>
      <w:r w:rsidR="009409D0">
        <w:rPr>
          <w:rFonts w:ascii="Times New Roman" w:hAnsi="Times New Roman"/>
          <w:sz w:val="24"/>
          <w:szCs w:val="24"/>
          <w:vertAlign w:val="superscript"/>
        </w:rPr>
        <w:t>†</w:t>
      </w:r>
      <w:r w:rsidRPr="00DE61F9">
        <w:rPr>
          <w:rFonts w:ascii="Times New Roman" w:hAnsi="Times New Roman"/>
          <w:sz w:val="24"/>
          <w:szCs w:val="24"/>
        </w:rPr>
        <w:t>*, Pier Francesca Porceddu</w:t>
      </w:r>
      <w:r w:rsidRPr="00DE61F9">
        <w:rPr>
          <w:rFonts w:ascii="Times New Roman" w:hAnsi="Times New Roman"/>
          <w:sz w:val="24"/>
          <w:szCs w:val="24"/>
          <w:vertAlign w:val="superscript"/>
        </w:rPr>
        <w:t>1</w:t>
      </w:r>
      <w:r w:rsidRPr="00DE61F9">
        <w:rPr>
          <w:rFonts w:ascii="Times New Roman" w:hAnsi="Times New Roman"/>
          <w:sz w:val="24"/>
          <w:szCs w:val="24"/>
        </w:rPr>
        <w:t>, Maria Antonietta Casu</w:t>
      </w:r>
      <w:r w:rsidRPr="00DE61F9">
        <w:rPr>
          <w:rFonts w:ascii="Times New Roman" w:hAnsi="Times New Roman"/>
          <w:sz w:val="24"/>
          <w:szCs w:val="24"/>
          <w:vertAlign w:val="superscript"/>
        </w:rPr>
        <w:t>4</w:t>
      </w:r>
      <w:r w:rsidRPr="00DE61F9">
        <w:rPr>
          <w:rFonts w:ascii="Times New Roman" w:hAnsi="Times New Roman"/>
          <w:sz w:val="24"/>
          <w:szCs w:val="24"/>
        </w:rPr>
        <w:t>, Anna Di Maio</w:t>
      </w:r>
      <w:r w:rsidRPr="00DE61F9">
        <w:rPr>
          <w:rFonts w:ascii="Times New Roman" w:hAnsi="Times New Roman"/>
          <w:sz w:val="24"/>
          <w:szCs w:val="24"/>
          <w:vertAlign w:val="superscript"/>
        </w:rPr>
        <w:t>5</w:t>
      </w:r>
      <w:r w:rsidRPr="00DE61F9">
        <w:rPr>
          <w:rFonts w:ascii="Times New Roman" w:hAnsi="Times New Roman"/>
          <w:sz w:val="24"/>
          <w:szCs w:val="24"/>
        </w:rPr>
        <w:t>, Francesco Napolitano</w:t>
      </w:r>
      <w:r w:rsidRPr="00DE61F9">
        <w:rPr>
          <w:rFonts w:ascii="Times New Roman" w:hAnsi="Times New Roman"/>
          <w:sz w:val="24"/>
          <w:szCs w:val="24"/>
          <w:vertAlign w:val="superscript"/>
        </w:rPr>
        <w:t>6,8</w:t>
      </w:r>
      <w:r w:rsidRPr="00DE61F9">
        <w:rPr>
          <w:rFonts w:ascii="Times New Roman" w:hAnsi="Times New Roman"/>
          <w:sz w:val="24"/>
          <w:szCs w:val="24"/>
        </w:rPr>
        <w:t>, Alessandro Usiello</w:t>
      </w:r>
      <w:r w:rsidRPr="00DE61F9">
        <w:rPr>
          <w:rFonts w:ascii="Times New Roman" w:hAnsi="Times New Roman"/>
          <w:sz w:val="24"/>
          <w:szCs w:val="24"/>
          <w:vertAlign w:val="superscript"/>
        </w:rPr>
        <w:t>6,7</w:t>
      </w:r>
      <w:r w:rsidRPr="00DE61F9">
        <w:rPr>
          <w:rFonts w:ascii="Times New Roman" w:hAnsi="Times New Roman"/>
          <w:sz w:val="24"/>
          <w:szCs w:val="24"/>
        </w:rPr>
        <w:t>, Micaela Morelli</w:t>
      </w:r>
      <w:r w:rsidRPr="00DE61F9">
        <w:rPr>
          <w:rFonts w:ascii="Times New Roman" w:hAnsi="Times New Roman"/>
          <w:sz w:val="24"/>
          <w:szCs w:val="24"/>
          <w:vertAlign w:val="superscript"/>
        </w:rPr>
        <w:t>1,2,3</w:t>
      </w:r>
    </w:p>
    <w:p w14:paraId="7A912A65" w14:textId="77777777" w:rsidR="0086564E" w:rsidRPr="00DE61F9" w:rsidRDefault="0086564E" w:rsidP="00261A3B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E61F9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DE61F9">
        <w:rPr>
          <w:rFonts w:ascii="Times New Roman" w:hAnsi="Times New Roman"/>
          <w:sz w:val="24"/>
          <w:szCs w:val="24"/>
          <w:lang w:val="en-US"/>
        </w:rPr>
        <w:t xml:space="preserve">Department of Biomedical Sciences, Section of </w:t>
      </w:r>
      <w:proofErr w:type="spellStart"/>
      <w:r w:rsidRPr="00DE61F9">
        <w:rPr>
          <w:rFonts w:ascii="Times New Roman" w:hAnsi="Times New Roman"/>
          <w:sz w:val="24"/>
          <w:szCs w:val="24"/>
          <w:lang w:val="en-US"/>
        </w:rPr>
        <w:t>Neuropsychopharmacology</w:t>
      </w:r>
      <w:proofErr w:type="spellEnd"/>
      <w:r w:rsidRPr="00DE61F9">
        <w:rPr>
          <w:rFonts w:ascii="Times New Roman" w:hAnsi="Times New Roman"/>
          <w:sz w:val="24"/>
          <w:szCs w:val="24"/>
          <w:lang w:val="en-US"/>
        </w:rPr>
        <w:t>, University of Cagliari, Cagliari, Italy</w:t>
      </w:r>
    </w:p>
    <w:p w14:paraId="2E146E1C" w14:textId="77777777" w:rsidR="0086564E" w:rsidRPr="00DE61F9" w:rsidRDefault="0086564E" w:rsidP="00261A3B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E61F9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DE61F9">
        <w:rPr>
          <w:rFonts w:ascii="Times New Roman" w:hAnsi="Times New Roman"/>
          <w:sz w:val="24"/>
          <w:szCs w:val="24"/>
          <w:lang w:val="en-US"/>
        </w:rPr>
        <w:t>National Research Council of Italy, Neuroscience Institute, Cagliari, Italy</w:t>
      </w:r>
    </w:p>
    <w:p w14:paraId="60D1071B" w14:textId="77777777" w:rsidR="0086564E" w:rsidRPr="00DE61F9" w:rsidRDefault="0086564E" w:rsidP="00261A3B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E61F9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DE61F9">
        <w:rPr>
          <w:rFonts w:ascii="Times New Roman" w:hAnsi="Times New Roman"/>
          <w:sz w:val="24"/>
          <w:szCs w:val="24"/>
          <w:lang w:val="en-US"/>
        </w:rPr>
        <w:t xml:space="preserve">National Institute of Neuroscience (INN), University of Cagliari, Cagliari, Italy </w:t>
      </w:r>
    </w:p>
    <w:p w14:paraId="4E0A75F8" w14:textId="77777777" w:rsidR="0086564E" w:rsidRPr="00DE61F9" w:rsidRDefault="0086564E" w:rsidP="00261A3B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E61F9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DE61F9">
        <w:rPr>
          <w:rFonts w:ascii="Times New Roman" w:hAnsi="Times New Roman"/>
          <w:sz w:val="24"/>
          <w:szCs w:val="24"/>
          <w:lang w:val="en-US"/>
        </w:rPr>
        <w:t>National Research Council of Italy, Institute of Translational Pharmacology, UOS of Cagliari, Scientific and Technological Park of Sardinia POLARIS, Pula, Italy</w:t>
      </w:r>
    </w:p>
    <w:p w14:paraId="025C78CC" w14:textId="77777777" w:rsidR="0086564E" w:rsidRPr="00DE61F9" w:rsidRDefault="0086564E" w:rsidP="00261A3B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E61F9">
        <w:rPr>
          <w:rFonts w:ascii="Times New Roman" w:hAnsi="Times New Roman"/>
          <w:sz w:val="24"/>
          <w:szCs w:val="24"/>
          <w:vertAlign w:val="superscript"/>
        </w:rPr>
        <w:t>5</w:t>
      </w:r>
      <w:r w:rsidRPr="00DE61F9">
        <w:rPr>
          <w:rFonts w:ascii="Times New Roman" w:hAnsi="Times New Roman"/>
          <w:sz w:val="24"/>
          <w:szCs w:val="24"/>
        </w:rPr>
        <w:t>IRCCS Casa Sollievo della Sofferenza, 71013 San Giovanni Rotondo, Foggia, Italy</w:t>
      </w:r>
    </w:p>
    <w:p w14:paraId="3092EB73" w14:textId="77777777" w:rsidR="0086564E" w:rsidRPr="00DE61F9" w:rsidRDefault="0086564E" w:rsidP="00261A3B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DE61F9">
        <w:rPr>
          <w:rFonts w:ascii="Times New Roman" w:hAnsi="Times New Roman"/>
          <w:sz w:val="24"/>
          <w:szCs w:val="24"/>
          <w:vertAlign w:val="superscript"/>
          <w:lang w:val="en-US"/>
        </w:rPr>
        <w:t>6</w:t>
      </w:r>
      <w:r w:rsidRPr="00DE61F9">
        <w:rPr>
          <w:rFonts w:ascii="Times New Roman" w:hAnsi="Times New Roman"/>
          <w:sz w:val="24"/>
          <w:szCs w:val="24"/>
          <w:lang w:val="en-US"/>
        </w:rPr>
        <w:t xml:space="preserve">Laboratory of Behavioral Neuroscience, </w:t>
      </w:r>
      <w:proofErr w:type="spellStart"/>
      <w:r w:rsidRPr="00DE61F9">
        <w:rPr>
          <w:rFonts w:ascii="Times New Roman" w:hAnsi="Times New Roman"/>
          <w:sz w:val="24"/>
          <w:szCs w:val="24"/>
          <w:lang w:val="en-US"/>
        </w:rPr>
        <w:t>Ceinge</w:t>
      </w:r>
      <w:proofErr w:type="spellEnd"/>
      <w:r w:rsidRPr="00DE61F9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DE61F9">
        <w:rPr>
          <w:rFonts w:ascii="Times New Roman" w:hAnsi="Times New Roman"/>
          <w:sz w:val="24"/>
          <w:szCs w:val="24"/>
          <w:lang w:val="en-US"/>
        </w:rPr>
        <w:t>Biotecnologie</w:t>
      </w:r>
      <w:proofErr w:type="spellEnd"/>
      <w:r w:rsidRPr="00DE61F9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DE61F9">
        <w:rPr>
          <w:rFonts w:ascii="Times New Roman" w:hAnsi="Times New Roman"/>
          <w:sz w:val="24"/>
          <w:szCs w:val="24"/>
          <w:lang w:val="en-US"/>
        </w:rPr>
        <w:t>Avanzate</w:t>
      </w:r>
      <w:proofErr w:type="spellEnd"/>
      <w:r w:rsidRPr="00DE61F9">
        <w:rPr>
          <w:rFonts w:ascii="Times New Roman" w:hAnsi="Times New Roman"/>
          <w:sz w:val="24"/>
          <w:szCs w:val="24"/>
          <w:lang w:val="en-US"/>
        </w:rPr>
        <w:t>, 80145 Naples, Italy.</w:t>
      </w:r>
      <w:proofErr w:type="gramEnd"/>
    </w:p>
    <w:p w14:paraId="0F5F5D3F" w14:textId="77777777" w:rsidR="0086564E" w:rsidRPr="00DE61F9" w:rsidRDefault="0086564E" w:rsidP="00261A3B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E61F9">
        <w:rPr>
          <w:rFonts w:ascii="Times New Roman" w:hAnsi="Times New Roman"/>
          <w:sz w:val="24"/>
          <w:szCs w:val="24"/>
          <w:vertAlign w:val="superscript"/>
          <w:lang w:val="en-US"/>
        </w:rPr>
        <w:t>7</w:t>
      </w:r>
      <w:r w:rsidRPr="00DE61F9">
        <w:rPr>
          <w:rFonts w:ascii="Times New Roman" w:hAnsi="Times New Roman"/>
          <w:sz w:val="24"/>
          <w:szCs w:val="24"/>
          <w:lang w:val="en-US"/>
        </w:rPr>
        <w:t xml:space="preserve">Department of Environmental, Biological and Pharmaceutical Sciences and Technologies, University of Campania, Luigi </w:t>
      </w:r>
      <w:proofErr w:type="spellStart"/>
      <w:r w:rsidRPr="00DE61F9">
        <w:rPr>
          <w:rFonts w:ascii="Times New Roman" w:hAnsi="Times New Roman"/>
          <w:sz w:val="24"/>
          <w:szCs w:val="24"/>
          <w:lang w:val="en-US"/>
        </w:rPr>
        <w:t>Vanvitelli</w:t>
      </w:r>
      <w:proofErr w:type="spellEnd"/>
      <w:r w:rsidRPr="00DE61F9">
        <w:rPr>
          <w:rFonts w:ascii="Times New Roman" w:hAnsi="Times New Roman"/>
          <w:sz w:val="24"/>
          <w:szCs w:val="24"/>
          <w:lang w:val="en-US"/>
        </w:rPr>
        <w:t>, Caserta, Italy.</w:t>
      </w:r>
    </w:p>
    <w:p w14:paraId="5888E26C" w14:textId="77777777" w:rsidR="0086564E" w:rsidRPr="00DE61F9" w:rsidRDefault="0086564E" w:rsidP="00261A3B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E61F9">
        <w:rPr>
          <w:rFonts w:ascii="Times New Roman" w:hAnsi="Times New Roman"/>
          <w:sz w:val="24"/>
          <w:szCs w:val="24"/>
          <w:vertAlign w:val="superscript"/>
          <w:lang w:val="en-US"/>
        </w:rPr>
        <w:t>8</w:t>
      </w:r>
      <w:r w:rsidRPr="00DE61F9">
        <w:rPr>
          <w:rFonts w:ascii="Times New Roman" w:hAnsi="Times New Roman"/>
          <w:sz w:val="24"/>
          <w:szCs w:val="24"/>
          <w:lang w:val="en-US"/>
        </w:rPr>
        <w:t>Department of Molecular Medicine and Medical Biotechnology, University of Naples "Federico II", 80131 Naples, Italy</w:t>
      </w:r>
    </w:p>
    <w:p w14:paraId="16632D57" w14:textId="77777777" w:rsidR="00EC60BD" w:rsidRDefault="00EC60BD" w:rsidP="00261A3B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5CF2FDB" w14:textId="77777777" w:rsidR="0086564E" w:rsidRPr="00DE61F9" w:rsidRDefault="009409D0" w:rsidP="00261A3B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409D0">
        <w:rPr>
          <w:rFonts w:ascii="Times New Roman" w:hAnsi="Times New Roman"/>
          <w:sz w:val="24"/>
          <w:szCs w:val="24"/>
          <w:vertAlign w:val="superscript"/>
          <w:lang w:val="en-US"/>
        </w:rPr>
        <w:t>†</w:t>
      </w:r>
      <w:r w:rsidR="0086564E" w:rsidRPr="00DE61F9">
        <w:rPr>
          <w:rFonts w:ascii="Times New Roman" w:hAnsi="Times New Roman"/>
          <w:sz w:val="24"/>
          <w:szCs w:val="24"/>
          <w:lang w:val="en-US"/>
        </w:rPr>
        <w:t>These authors equally contributed to the work.</w:t>
      </w:r>
    </w:p>
    <w:p w14:paraId="286BC8D0" w14:textId="77777777" w:rsidR="00EC60BD" w:rsidRDefault="00EC60BD" w:rsidP="00261A3B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A03AEE6" w14:textId="77777777" w:rsidR="0086564E" w:rsidRPr="009A6ACD" w:rsidRDefault="0086564E" w:rsidP="00261A3B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9A6ACD">
        <w:rPr>
          <w:rFonts w:ascii="Times New Roman" w:hAnsi="Times New Roman"/>
          <w:sz w:val="24"/>
          <w:szCs w:val="24"/>
          <w:lang w:val="en-US"/>
        </w:rPr>
        <w:t>Address correspondence to Annalisa Pinna</w:t>
      </w:r>
      <w:r w:rsidR="009409D0" w:rsidRPr="009A6ACD">
        <w:rPr>
          <w:rFonts w:ascii="Times New Roman" w:hAnsi="Times New Roman"/>
          <w:sz w:val="24"/>
          <w:szCs w:val="24"/>
          <w:lang w:val="en-US"/>
        </w:rPr>
        <w:t>*</w:t>
      </w:r>
      <w:r w:rsidR="007A1EF2">
        <w:rPr>
          <w:rFonts w:ascii="Times New Roman" w:hAnsi="Times New Roman"/>
          <w:sz w:val="24"/>
          <w:szCs w:val="24"/>
          <w:lang w:val="en-US"/>
        </w:rPr>
        <w:t xml:space="preserve">, </w:t>
      </w:r>
      <w:bookmarkStart w:id="0" w:name="_GoBack"/>
      <w:bookmarkEnd w:id="0"/>
      <w:r w:rsidRPr="009A6ACD">
        <w:rPr>
          <w:rFonts w:ascii="Times New Roman" w:hAnsi="Times New Roman"/>
          <w:sz w:val="24"/>
          <w:szCs w:val="24"/>
          <w:lang w:val="en-US"/>
        </w:rPr>
        <w:t>National Research Council of Italy (CNR), Neuroscience Institute</w:t>
      </w:r>
      <w:r w:rsidR="00F567DE" w:rsidRPr="009A6AC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A6ACD">
        <w:rPr>
          <w:rFonts w:ascii="Times New Roman" w:hAnsi="Times New Roman"/>
          <w:sz w:val="24"/>
          <w:szCs w:val="24"/>
          <w:lang w:val="en-US"/>
        </w:rPr>
        <w:t>-</w:t>
      </w:r>
      <w:r w:rsidR="00F567DE" w:rsidRPr="009A6ACD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A6ACD">
        <w:rPr>
          <w:rFonts w:ascii="Times New Roman" w:hAnsi="Times New Roman"/>
          <w:sz w:val="24"/>
          <w:szCs w:val="24"/>
          <w:lang w:val="en-US"/>
        </w:rPr>
        <w:t>Cagliari</w:t>
      </w:r>
      <w:r w:rsidR="00F567DE" w:rsidRPr="009A6ACD">
        <w:rPr>
          <w:rFonts w:ascii="Times New Roman" w:hAnsi="Times New Roman"/>
          <w:sz w:val="24"/>
          <w:szCs w:val="24"/>
          <w:lang w:val="en-US"/>
        </w:rPr>
        <w:t>,</w:t>
      </w:r>
      <w:r w:rsidRPr="009A6AC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D938DA" w:rsidRPr="009A6ACD">
        <w:rPr>
          <w:rFonts w:ascii="Times New Roman" w:hAnsi="Times New Roman"/>
          <w:sz w:val="24"/>
          <w:szCs w:val="24"/>
          <w:lang w:val="en-US"/>
        </w:rPr>
        <w:t>Cittadella</w:t>
      </w:r>
      <w:proofErr w:type="spellEnd"/>
      <w:r w:rsidR="00D938DA" w:rsidRPr="009A6AC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D938DA" w:rsidRPr="009A6ACD">
        <w:rPr>
          <w:rFonts w:ascii="Times New Roman" w:hAnsi="Times New Roman"/>
          <w:sz w:val="24"/>
          <w:szCs w:val="24"/>
          <w:lang w:val="en-US"/>
        </w:rPr>
        <w:t>Universitaria</w:t>
      </w:r>
      <w:proofErr w:type="spellEnd"/>
      <w:r w:rsidR="00D938DA" w:rsidRPr="009A6ACD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D938DA" w:rsidRPr="009A6ACD">
        <w:rPr>
          <w:rFonts w:ascii="Times New Roman" w:hAnsi="Times New Roman"/>
          <w:sz w:val="24"/>
          <w:szCs w:val="24"/>
          <w:lang w:val="en-US"/>
        </w:rPr>
        <w:t>Blocco</w:t>
      </w:r>
      <w:proofErr w:type="spellEnd"/>
      <w:r w:rsidR="00D938DA" w:rsidRPr="009A6ACD">
        <w:rPr>
          <w:rFonts w:ascii="Times New Roman" w:hAnsi="Times New Roman"/>
          <w:sz w:val="24"/>
          <w:szCs w:val="24"/>
          <w:lang w:val="en-US"/>
        </w:rPr>
        <w:t xml:space="preserve"> A</w:t>
      </w:r>
      <w:r w:rsidRPr="009A6ACD">
        <w:rPr>
          <w:rFonts w:ascii="Times New Roman" w:hAnsi="Times New Roman"/>
          <w:sz w:val="24"/>
          <w:szCs w:val="24"/>
          <w:lang w:val="en-US"/>
        </w:rPr>
        <w:t>, 09</w:t>
      </w:r>
      <w:r w:rsidR="00D938DA" w:rsidRPr="009A6ACD">
        <w:rPr>
          <w:rFonts w:ascii="Times New Roman" w:hAnsi="Times New Roman"/>
          <w:sz w:val="24"/>
          <w:szCs w:val="24"/>
          <w:lang w:val="en-US"/>
        </w:rPr>
        <w:t>042</w:t>
      </w:r>
      <w:r w:rsidRPr="009A6AC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D938DA" w:rsidRPr="009A6ACD">
        <w:rPr>
          <w:rFonts w:ascii="Times New Roman" w:hAnsi="Times New Roman"/>
          <w:sz w:val="24"/>
          <w:szCs w:val="24"/>
          <w:lang w:val="en-US"/>
        </w:rPr>
        <w:t>Monserrato</w:t>
      </w:r>
      <w:proofErr w:type="spellEnd"/>
      <w:r w:rsidR="00D938DA" w:rsidRPr="009A6ACD">
        <w:rPr>
          <w:rFonts w:ascii="Times New Roman" w:hAnsi="Times New Roman"/>
          <w:sz w:val="24"/>
          <w:szCs w:val="24"/>
          <w:lang w:val="en-US"/>
        </w:rPr>
        <w:t xml:space="preserve"> (CA)</w:t>
      </w:r>
      <w:r w:rsidRPr="009A6ACD">
        <w:rPr>
          <w:rFonts w:ascii="Times New Roman" w:hAnsi="Times New Roman"/>
          <w:sz w:val="24"/>
          <w:szCs w:val="24"/>
          <w:lang w:val="en-US"/>
        </w:rPr>
        <w:t>, Italy</w:t>
      </w:r>
      <w:r w:rsidR="00F567DE" w:rsidRPr="009A6ACD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9A6AC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9A6ACD">
        <w:rPr>
          <w:rFonts w:ascii="Times New Roman" w:hAnsi="Times New Roman"/>
          <w:sz w:val="24"/>
          <w:szCs w:val="24"/>
          <w:lang w:val="en-US"/>
        </w:rPr>
        <w:t>e</w:t>
      </w:r>
      <w:proofErr w:type="gramEnd"/>
      <w:r w:rsidRPr="009A6ACD">
        <w:rPr>
          <w:rFonts w:ascii="Times New Roman" w:hAnsi="Times New Roman"/>
          <w:sz w:val="24"/>
          <w:szCs w:val="24"/>
          <w:lang w:val="en-US"/>
        </w:rPr>
        <w:t>-mail: apinna@unica.it; apinna@in.cnr.it</w:t>
      </w:r>
    </w:p>
    <w:p w14:paraId="0A599782" w14:textId="77777777" w:rsidR="00104429" w:rsidRPr="009A6ACD" w:rsidRDefault="00104429" w:rsidP="00261A3B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A16038F" w14:textId="77777777" w:rsidR="005442A2" w:rsidRDefault="00104429" w:rsidP="00104429">
      <w:pPr>
        <w:spacing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9039F6">
        <w:rPr>
          <w:rFonts w:ascii="Times New Roman" w:hAnsi="Times New Roman"/>
          <w:b/>
          <w:sz w:val="24"/>
          <w:szCs w:val="24"/>
          <w:lang w:val="en-US"/>
        </w:rPr>
        <w:t>Running title</w:t>
      </w:r>
      <w:r>
        <w:rPr>
          <w:rFonts w:ascii="Times New Roman" w:hAnsi="Times New Roman"/>
          <w:sz w:val="24"/>
          <w:szCs w:val="24"/>
          <w:lang w:val="en-US"/>
        </w:rPr>
        <w:t xml:space="preserve">: </w:t>
      </w:r>
      <w:proofErr w:type="spellStart"/>
      <w:r w:rsidRPr="00104429">
        <w:rPr>
          <w:rFonts w:ascii="Times New Roman" w:hAnsi="Times New Roman"/>
          <w:sz w:val="24"/>
          <w:szCs w:val="24"/>
          <w:lang w:val="en-US"/>
        </w:rPr>
        <w:t>Rhes</w:t>
      </w:r>
      <w:proofErr w:type="spellEnd"/>
      <w:r w:rsidRPr="00104429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influence</w:t>
      </w:r>
      <w:r w:rsidR="005442A2">
        <w:rPr>
          <w:rFonts w:ascii="Times New Roman" w:hAnsi="Times New Roman"/>
          <w:sz w:val="24"/>
          <w:szCs w:val="24"/>
          <w:lang w:val="en-US"/>
        </w:rPr>
        <w:t>s</w:t>
      </w:r>
      <w:r>
        <w:rPr>
          <w:rFonts w:ascii="Times New Roman" w:hAnsi="Times New Roman"/>
          <w:sz w:val="24"/>
          <w:szCs w:val="24"/>
          <w:lang w:val="en-US"/>
        </w:rPr>
        <w:t xml:space="preserve"> age/gender-dependent</w:t>
      </w:r>
      <w:r w:rsidR="005442A2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5442A2">
        <w:rPr>
          <w:rFonts w:ascii="Times New Roman" w:hAnsi="Times New Roman"/>
          <w:sz w:val="24"/>
          <w:szCs w:val="24"/>
          <w:lang w:val="en-US"/>
        </w:rPr>
        <w:t>nigrostriatal</w:t>
      </w:r>
      <w:proofErr w:type="spellEnd"/>
      <w:r w:rsidR="005442A2">
        <w:rPr>
          <w:rFonts w:ascii="Times New Roman" w:hAnsi="Times New Roman"/>
          <w:sz w:val="24"/>
          <w:szCs w:val="24"/>
          <w:lang w:val="en-US"/>
        </w:rPr>
        <w:t xml:space="preserve"> modifications.</w:t>
      </w:r>
    </w:p>
    <w:p w14:paraId="29935AAB" w14:textId="77777777" w:rsidR="00F04858" w:rsidRPr="00B912A3" w:rsidRDefault="00F567DE" w:rsidP="00261A3B">
      <w:pPr>
        <w:suppressAutoHyphens w:val="0"/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B912A3"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58"/>
        <w:gridCol w:w="2011"/>
        <w:gridCol w:w="1989"/>
        <w:gridCol w:w="2209"/>
        <w:gridCol w:w="2187"/>
      </w:tblGrid>
      <w:tr w:rsidR="00501297" w14:paraId="3DB8217A" w14:textId="77777777" w:rsidTr="00501297">
        <w:tc>
          <w:tcPr>
            <w:tcW w:w="0" w:type="auto"/>
          </w:tcPr>
          <w:p w14:paraId="150A242C" w14:textId="77777777" w:rsidR="00501297" w:rsidRDefault="00501297" w:rsidP="00261A3B">
            <w:pPr>
              <w:suppressAutoHyphens w:val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11A5B7D" w14:textId="77777777" w:rsidR="00501297" w:rsidRDefault="00501297" w:rsidP="00501297">
            <w:pPr>
              <w:suppressAutoHyphens w:val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Pr="00C53DD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le </w:t>
            </w:r>
            <w:proofErr w:type="spellStart"/>
            <w:r w:rsidRPr="000F17C1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hes</w:t>
            </w:r>
            <w:proofErr w:type="spellEnd"/>
            <w:r w:rsidRPr="000F17C1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WT </w:t>
            </w:r>
            <w:r w:rsidRPr="00C53DDD">
              <w:rPr>
                <w:rFonts w:ascii="Times New Roman" w:hAnsi="Times New Roman"/>
                <w:sz w:val="24"/>
                <w:szCs w:val="24"/>
                <w:lang w:val="en-GB"/>
              </w:rPr>
              <w:t>mice</w:t>
            </w:r>
          </w:p>
        </w:tc>
        <w:tc>
          <w:tcPr>
            <w:tcW w:w="0" w:type="auto"/>
          </w:tcPr>
          <w:p w14:paraId="2B34AA65" w14:textId="77777777" w:rsidR="00501297" w:rsidRDefault="00501297" w:rsidP="00501297">
            <w:pPr>
              <w:suppressAutoHyphens w:val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Pr="00C53DD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le </w:t>
            </w:r>
            <w:proofErr w:type="spellStart"/>
            <w:r w:rsidRPr="000F17C1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hes</w:t>
            </w:r>
            <w:proofErr w:type="spellEnd"/>
            <w:r w:rsidRPr="000F17C1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KO </w:t>
            </w:r>
            <w:r w:rsidRPr="00C53DDD">
              <w:rPr>
                <w:rFonts w:ascii="Times New Roman" w:hAnsi="Times New Roman"/>
                <w:sz w:val="24"/>
                <w:szCs w:val="24"/>
                <w:lang w:val="en-GB"/>
              </w:rPr>
              <w:t>mice</w:t>
            </w:r>
          </w:p>
        </w:tc>
        <w:tc>
          <w:tcPr>
            <w:tcW w:w="0" w:type="auto"/>
          </w:tcPr>
          <w:p w14:paraId="1E79B252" w14:textId="77777777" w:rsidR="00501297" w:rsidRDefault="00501297" w:rsidP="00261A3B">
            <w:pPr>
              <w:suppressAutoHyphens w:val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em</w:t>
            </w:r>
            <w:r w:rsidRPr="00C53DD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le </w:t>
            </w:r>
            <w:proofErr w:type="spellStart"/>
            <w:r w:rsidRPr="000F17C1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hes</w:t>
            </w:r>
            <w:proofErr w:type="spellEnd"/>
            <w:r w:rsidRPr="000F17C1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WT </w:t>
            </w:r>
            <w:r w:rsidRPr="00C53DDD">
              <w:rPr>
                <w:rFonts w:ascii="Times New Roman" w:hAnsi="Times New Roman"/>
                <w:sz w:val="24"/>
                <w:szCs w:val="24"/>
                <w:lang w:val="en-GB"/>
              </w:rPr>
              <w:t>mice</w:t>
            </w:r>
          </w:p>
        </w:tc>
        <w:tc>
          <w:tcPr>
            <w:tcW w:w="0" w:type="auto"/>
          </w:tcPr>
          <w:p w14:paraId="3DBAAE29" w14:textId="77777777" w:rsidR="00501297" w:rsidRDefault="00501297" w:rsidP="00261A3B">
            <w:pPr>
              <w:suppressAutoHyphens w:val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Fem</w:t>
            </w:r>
            <w:r w:rsidRPr="00C53DD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le </w:t>
            </w:r>
            <w:proofErr w:type="spellStart"/>
            <w:r w:rsidRPr="000F17C1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hes</w:t>
            </w:r>
            <w:proofErr w:type="spellEnd"/>
            <w:r w:rsidRPr="000F17C1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KO </w:t>
            </w:r>
            <w:r w:rsidRPr="00C53DDD">
              <w:rPr>
                <w:rFonts w:ascii="Times New Roman" w:hAnsi="Times New Roman"/>
                <w:sz w:val="24"/>
                <w:szCs w:val="24"/>
                <w:lang w:val="en-GB"/>
              </w:rPr>
              <w:t>mice</w:t>
            </w:r>
          </w:p>
        </w:tc>
      </w:tr>
      <w:tr w:rsidR="00501297" w14:paraId="0385C6A8" w14:textId="77777777" w:rsidTr="00501297">
        <w:tc>
          <w:tcPr>
            <w:tcW w:w="0" w:type="auto"/>
          </w:tcPr>
          <w:p w14:paraId="5BE92334" w14:textId="77777777" w:rsidR="00501297" w:rsidRDefault="00501297" w:rsidP="00261A3B">
            <w:pPr>
              <w:suppressAutoHyphens w:val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dult</w:t>
            </w:r>
          </w:p>
        </w:tc>
        <w:tc>
          <w:tcPr>
            <w:tcW w:w="0" w:type="auto"/>
          </w:tcPr>
          <w:p w14:paraId="19F87296" w14:textId="77777777" w:rsidR="00501297" w:rsidRDefault="00067F01" w:rsidP="00AA685A">
            <w:pPr>
              <w:suppressAutoHyphens w:val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A685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AA685A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  <w:r w:rsidRPr="00AA685A">
              <w:rPr>
                <w:rFonts w:ascii="Times New Roman" w:hAnsi="Times New Roman"/>
                <w:sz w:val="24"/>
                <w:szCs w:val="24"/>
                <w:lang w:val="en-US"/>
              </w:rPr>
              <w:t>083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="00AA685A">
              <w:rPr>
                <w:rFonts w:ascii="Times New Roman" w:hAnsi="Times New Roman"/>
                <w:sz w:val="24"/>
                <w:szCs w:val="24"/>
              </w:rPr>
              <w:t>± 326.4</w:t>
            </w:r>
          </w:p>
        </w:tc>
        <w:tc>
          <w:tcPr>
            <w:tcW w:w="0" w:type="auto"/>
          </w:tcPr>
          <w:p w14:paraId="6B509F29" w14:textId="77777777" w:rsidR="00501297" w:rsidRDefault="00AA685A" w:rsidP="00AA685A">
            <w:pPr>
              <w:suppressAutoHyphens w:val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Pr="00AA685A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4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115</w:t>
            </w:r>
          </w:p>
        </w:tc>
        <w:tc>
          <w:tcPr>
            <w:tcW w:w="0" w:type="auto"/>
          </w:tcPr>
          <w:p w14:paraId="0EF6CA5B" w14:textId="77777777" w:rsidR="00501297" w:rsidRDefault="00AA685A" w:rsidP="00AA685A">
            <w:pPr>
              <w:suppressAutoHyphens w:val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Pr="00AA685A"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96</w:t>
            </w:r>
          </w:p>
        </w:tc>
        <w:tc>
          <w:tcPr>
            <w:tcW w:w="0" w:type="auto"/>
          </w:tcPr>
          <w:p w14:paraId="2CBDAC3F" w14:textId="77777777" w:rsidR="00501297" w:rsidRDefault="00AA685A" w:rsidP="00AA685A">
            <w:pPr>
              <w:suppressAutoHyphens w:val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1117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476</w:t>
            </w:r>
          </w:p>
        </w:tc>
      </w:tr>
      <w:tr w:rsidR="00AA685A" w14:paraId="30ED9013" w14:textId="77777777" w:rsidTr="00501297">
        <w:tc>
          <w:tcPr>
            <w:tcW w:w="0" w:type="auto"/>
          </w:tcPr>
          <w:p w14:paraId="3E22BF5F" w14:textId="77777777" w:rsidR="00AA685A" w:rsidRDefault="00AA685A" w:rsidP="00261A3B">
            <w:pPr>
              <w:suppressAutoHyphens w:val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iddle Aged</w:t>
            </w:r>
          </w:p>
        </w:tc>
        <w:tc>
          <w:tcPr>
            <w:tcW w:w="0" w:type="auto"/>
          </w:tcPr>
          <w:p w14:paraId="56147D05" w14:textId="77777777" w:rsidR="00AA685A" w:rsidRDefault="00AA685A" w:rsidP="006714D0">
            <w:pPr>
              <w:suppressAutoHyphens w:val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A685A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6714D0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18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86</w:t>
            </w:r>
          </w:p>
        </w:tc>
        <w:tc>
          <w:tcPr>
            <w:tcW w:w="0" w:type="auto"/>
          </w:tcPr>
          <w:p w14:paraId="6B0D1D07" w14:textId="77777777" w:rsidR="00AA685A" w:rsidRDefault="00AA685A" w:rsidP="006714D0">
            <w:pPr>
              <w:suppressAutoHyphens w:val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6714D0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15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52</w:t>
            </w:r>
          </w:p>
        </w:tc>
        <w:tc>
          <w:tcPr>
            <w:tcW w:w="0" w:type="auto"/>
          </w:tcPr>
          <w:p w14:paraId="711F8B2D" w14:textId="77777777" w:rsidR="00AA685A" w:rsidRDefault="00AA685A" w:rsidP="006714D0">
            <w:pPr>
              <w:suppressAutoHyphens w:val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6714D0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58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36</w:t>
            </w:r>
          </w:p>
        </w:tc>
        <w:tc>
          <w:tcPr>
            <w:tcW w:w="0" w:type="auto"/>
          </w:tcPr>
          <w:p w14:paraId="622B4471" w14:textId="77777777" w:rsidR="00AA685A" w:rsidRDefault="00AA685A" w:rsidP="00AA685A">
            <w:pPr>
              <w:suppressAutoHyphens w:val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487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 31</w:t>
            </w:r>
          </w:p>
        </w:tc>
      </w:tr>
    </w:tbl>
    <w:p w14:paraId="24BCE765" w14:textId="77777777" w:rsidR="00F567DE" w:rsidRDefault="00F567DE" w:rsidP="00261A3B">
      <w:pPr>
        <w:suppressAutoHyphens w:val="0"/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7E05D3E5" w14:textId="77777777" w:rsidR="00501297" w:rsidRPr="00B912A3" w:rsidRDefault="00501297" w:rsidP="00261A3B">
      <w:pPr>
        <w:suppressAutoHyphens w:val="0"/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able 1. </w:t>
      </w:r>
      <w:r w:rsidRPr="00501297">
        <w:rPr>
          <w:rFonts w:ascii="Times New Roman" w:hAnsi="Times New Roman"/>
          <w:sz w:val="24"/>
          <w:szCs w:val="24"/>
          <w:lang w:val="en-US"/>
        </w:rPr>
        <w:t xml:space="preserve">Results of </w:t>
      </w:r>
      <w:proofErr w:type="spellStart"/>
      <w:r w:rsidRPr="00501297">
        <w:rPr>
          <w:rFonts w:ascii="Times New Roman" w:hAnsi="Times New Roman"/>
          <w:sz w:val="24"/>
          <w:szCs w:val="24"/>
          <w:lang w:val="en-US"/>
        </w:rPr>
        <w:t>Nissl</w:t>
      </w:r>
      <w:proofErr w:type="spellEnd"/>
      <w:r w:rsidRPr="00501297">
        <w:rPr>
          <w:rFonts w:ascii="Times New Roman" w:hAnsi="Times New Roman"/>
          <w:sz w:val="24"/>
          <w:szCs w:val="24"/>
          <w:lang w:val="en-US"/>
        </w:rPr>
        <w:t xml:space="preserve"> cell count in the </w:t>
      </w:r>
      <w:proofErr w:type="spellStart"/>
      <w:r w:rsidRPr="00501297">
        <w:rPr>
          <w:rFonts w:ascii="Times New Roman" w:hAnsi="Times New Roman"/>
          <w:sz w:val="24"/>
          <w:szCs w:val="24"/>
          <w:lang w:val="en-US"/>
        </w:rPr>
        <w:t>SN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AA685A" w:rsidRPr="00CB5170">
        <w:rPr>
          <w:rFonts w:ascii="Times New Roman" w:hAnsi="Times New Roman"/>
          <w:sz w:val="24"/>
          <w:szCs w:val="24"/>
          <w:lang w:val="en-US"/>
        </w:rPr>
        <w:t xml:space="preserve">Values are expressed as mean ± SEM. </w:t>
      </w:r>
      <w:r w:rsidR="00AA685A">
        <w:rPr>
          <w:rFonts w:ascii="Times New Roman" w:hAnsi="Times New Roman"/>
          <w:sz w:val="24"/>
          <w:szCs w:val="24"/>
          <w:lang w:val="en-US"/>
        </w:rPr>
        <w:t xml:space="preserve">The number of mice per group is: adult </w:t>
      </w:r>
      <w:proofErr w:type="spellStart"/>
      <w:r w:rsidR="00AA685A" w:rsidRPr="00CB5170">
        <w:rPr>
          <w:rFonts w:ascii="Times New Roman" w:hAnsi="Times New Roman"/>
          <w:sz w:val="24"/>
          <w:szCs w:val="24"/>
          <w:lang w:val="en-US"/>
        </w:rPr>
        <w:t>Rhes</w:t>
      </w:r>
      <w:proofErr w:type="spellEnd"/>
      <w:r w:rsidR="00AA685A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="00AA685A" w:rsidRPr="0070034C">
        <w:rPr>
          <w:rFonts w:ascii="Times New Roman" w:hAnsi="Times New Roman"/>
          <w:sz w:val="24"/>
          <w:szCs w:val="24"/>
          <w:lang w:val="en-US"/>
        </w:rPr>
        <w:t>WT</w:t>
      </w:r>
      <w:r w:rsidR="00AA685A">
        <w:rPr>
          <w:rFonts w:ascii="Times New Roman" w:hAnsi="Times New Roman"/>
          <w:sz w:val="24"/>
          <w:szCs w:val="24"/>
          <w:lang w:val="en-US"/>
        </w:rPr>
        <w:t>,</w:t>
      </w:r>
      <w:r w:rsidR="00AA685A" w:rsidRPr="00CB517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A685A">
        <w:rPr>
          <w:rFonts w:ascii="Times New Roman" w:hAnsi="Times New Roman"/>
          <w:sz w:val="24"/>
          <w:szCs w:val="24"/>
          <w:lang w:val="en-US"/>
        </w:rPr>
        <w:t xml:space="preserve">males n=5 and females n=8; middle aged </w:t>
      </w:r>
      <w:proofErr w:type="spellStart"/>
      <w:r w:rsidR="00AA685A" w:rsidRPr="00CB5170">
        <w:rPr>
          <w:rFonts w:ascii="Times New Roman" w:hAnsi="Times New Roman"/>
          <w:sz w:val="24"/>
          <w:szCs w:val="24"/>
          <w:lang w:val="en-US"/>
        </w:rPr>
        <w:t>Rhes</w:t>
      </w:r>
      <w:proofErr w:type="spellEnd"/>
      <w:r w:rsidR="00AA685A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="00AA685A" w:rsidRPr="0070034C">
        <w:rPr>
          <w:rFonts w:ascii="Times New Roman" w:hAnsi="Times New Roman"/>
          <w:sz w:val="24"/>
          <w:szCs w:val="24"/>
          <w:lang w:val="en-US"/>
        </w:rPr>
        <w:t>WT</w:t>
      </w:r>
      <w:r w:rsidR="00AA685A">
        <w:rPr>
          <w:rFonts w:ascii="Times New Roman" w:hAnsi="Times New Roman"/>
          <w:sz w:val="24"/>
          <w:szCs w:val="24"/>
          <w:lang w:val="en-US"/>
        </w:rPr>
        <w:t>,</w:t>
      </w:r>
      <w:r w:rsidR="00AA685A" w:rsidRPr="00CB517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A685A">
        <w:rPr>
          <w:rFonts w:ascii="Times New Roman" w:hAnsi="Times New Roman"/>
          <w:sz w:val="24"/>
          <w:szCs w:val="24"/>
          <w:lang w:val="en-US"/>
        </w:rPr>
        <w:t xml:space="preserve">males n=12 and females n=6; </w:t>
      </w:r>
      <w:r w:rsidR="00AA685A" w:rsidRPr="00921811">
        <w:rPr>
          <w:rFonts w:ascii="Times New Roman" w:hAnsi="Times New Roman"/>
          <w:sz w:val="24"/>
          <w:szCs w:val="24"/>
          <w:lang w:val="en-US"/>
        </w:rPr>
        <w:t xml:space="preserve">adult </w:t>
      </w:r>
      <w:proofErr w:type="spellStart"/>
      <w:r w:rsidR="00AA685A" w:rsidRPr="00CB5170">
        <w:rPr>
          <w:rFonts w:ascii="Times New Roman" w:hAnsi="Times New Roman"/>
          <w:sz w:val="24"/>
          <w:szCs w:val="24"/>
          <w:lang w:val="en-US"/>
        </w:rPr>
        <w:t>Rhes</w:t>
      </w:r>
      <w:proofErr w:type="spellEnd"/>
      <w:r w:rsidR="00AA685A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="00AA685A" w:rsidRPr="0070034C">
        <w:rPr>
          <w:rFonts w:ascii="Times New Roman" w:hAnsi="Times New Roman"/>
          <w:sz w:val="24"/>
          <w:szCs w:val="24"/>
          <w:lang w:val="en-US"/>
        </w:rPr>
        <w:t>KO</w:t>
      </w:r>
      <w:r w:rsidR="00AA685A">
        <w:rPr>
          <w:rFonts w:ascii="Times New Roman" w:hAnsi="Times New Roman"/>
          <w:sz w:val="24"/>
          <w:szCs w:val="24"/>
          <w:lang w:val="en-US"/>
        </w:rPr>
        <w:t>,</w:t>
      </w:r>
      <w:r w:rsidR="00AA685A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="00AA685A">
        <w:rPr>
          <w:rFonts w:ascii="Times New Roman" w:hAnsi="Times New Roman"/>
          <w:sz w:val="24"/>
          <w:szCs w:val="24"/>
          <w:lang w:val="en-US"/>
        </w:rPr>
        <w:t>males n=5 and females n=9; middle aged</w:t>
      </w:r>
      <w:r w:rsidR="00AA685A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proofErr w:type="spellStart"/>
      <w:r w:rsidR="00AA685A" w:rsidRPr="00CB5170">
        <w:rPr>
          <w:rFonts w:ascii="Times New Roman" w:hAnsi="Times New Roman"/>
          <w:sz w:val="24"/>
          <w:szCs w:val="24"/>
          <w:lang w:val="en-US"/>
        </w:rPr>
        <w:t>Rhes</w:t>
      </w:r>
      <w:proofErr w:type="spellEnd"/>
      <w:r w:rsidR="00AA685A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="00AA685A" w:rsidRPr="0070034C">
        <w:rPr>
          <w:rFonts w:ascii="Times New Roman" w:hAnsi="Times New Roman"/>
          <w:sz w:val="24"/>
          <w:szCs w:val="24"/>
          <w:lang w:val="en-US"/>
        </w:rPr>
        <w:t>KO</w:t>
      </w:r>
      <w:r w:rsidR="00AA685A">
        <w:rPr>
          <w:rFonts w:ascii="Times New Roman" w:hAnsi="Times New Roman"/>
          <w:sz w:val="24"/>
          <w:szCs w:val="24"/>
          <w:lang w:val="en-US"/>
        </w:rPr>
        <w:t>,</w:t>
      </w:r>
      <w:r w:rsidR="00AA685A" w:rsidRPr="00CB517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A685A">
        <w:rPr>
          <w:rFonts w:ascii="Times New Roman" w:hAnsi="Times New Roman"/>
          <w:sz w:val="24"/>
          <w:szCs w:val="24"/>
          <w:lang w:val="en-US"/>
        </w:rPr>
        <w:t>males n=8 and females n=6</w:t>
      </w:r>
      <w:r w:rsidR="00AA685A" w:rsidRPr="00CB5170">
        <w:rPr>
          <w:rFonts w:ascii="Times New Roman" w:hAnsi="Times New Roman"/>
          <w:sz w:val="24"/>
          <w:szCs w:val="24"/>
          <w:lang w:val="en-US"/>
        </w:rPr>
        <w:t>.</w:t>
      </w:r>
    </w:p>
    <w:sectPr w:rsidR="00501297" w:rsidRPr="00B912A3" w:rsidSect="00261A3B">
      <w:footerReference w:type="default" r:id="rId9"/>
      <w:pgSz w:w="11906" w:h="16838"/>
      <w:pgMar w:top="1417" w:right="1134" w:bottom="1134" w:left="1134" w:header="708" w:footer="708" w:gutter="0"/>
      <w:lnNumType w:countBy="1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DEB93E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55C0CA0" w16cid:durableId="1DCAADF1"/>
  <w16cid:commentId w16cid:paraId="3FCFD042" w16cid:durableId="1DCAA8F3"/>
  <w16cid:commentId w16cid:paraId="27AFE932" w16cid:durableId="1DCAA95F"/>
  <w16cid:commentId w16cid:paraId="492D22A4" w16cid:durableId="1DCAAB30"/>
  <w16cid:commentId w16cid:paraId="2823AE23" w16cid:durableId="1DCAABFF"/>
  <w16cid:commentId w16cid:paraId="11C65B50" w16cid:durableId="1DCA7564"/>
  <w16cid:commentId w16cid:paraId="01A9CAA2" w16cid:durableId="1DCA6E3B"/>
  <w16cid:commentId w16cid:paraId="69CF4FAA" w16cid:durableId="1DCA8E68"/>
  <w16cid:commentId w16cid:paraId="51300A0B" w16cid:durableId="1DCA8FD7"/>
  <w16cid:commentId w16cid:paraId="3AFE32C5" w16cid:durableId="1DCA9105"/>
  <w16cid:commentId w16cid:paraId="44EE8330" w16cid:durableId="1DCA9C88"/>
  <w16cid:commentId w16cid:paraId="0D2B9731" w16cid:durableId="1DCA93B5"/>
  <w16cid:commentId w16cid:paraId="5C53E29B" w16cid:durableId="1DCA9895"/>
  <w16cid:commentId w16cid:paraId="1C87681A" w16cid:durableId="1DCAB587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A2B46D" w14:textId="77777777" w:rsidR="00944E21" w:rsidRDefault="00944E21" w:rsidP="00FD3695">
      <w:pPr>
        <w:spacing w:after="0" w:line="240" w:lineRule="auto"/>
      </w:pPr>
      <w:r>
        <w:separator/>
      </w:r>
    </w:p>
  </w:endnote>
  <w:endnote w:type="continuationSeparator" w:id="0">
    <w:p w14:paraId="3CD429B6" w14:textId="77777777" w:rsidR="00944E21" w:rsidRDefault="00944E21" w:rsidP="00FD36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iberation Sans">
    <w:altName w:val="Arial Unicode MS"/>
    <w:charset w:val="80"/>
    <w:family w:val="swiss"/>
    <w:pitch w:val="variable"/>
  </w:font>
  <w:font w:name="WenQuanYi Micro Hei">
    <w:charset w:val="80"/>
    <w:family w:val="auto"/>
    <w:pitch w:val="variable"/>
  </w:font>
  <w:font w:name="Lohit Hindi">
    <w:altName w:val="MS Gothic"/>
    <w:charset w:val="80"/>
    <w:family w:val="auto"/>
    <w:pitch w:val="variable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681672"/>
      <w:docPartObj>
        <w:docPartGallery w:val="Page Numbers (Bottom of Page)"/>
        <w:docPartUnique/>
      </w:docPartObj>
    </w:sdtPr>
    <w:sdtEndPr/>
    <w:sdtContent>
      <w:p w14:paraId="66639D44" w14:textId="77777777" w:rsidR="00D26C9F" w:rsidRDefault="00292DE5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9515CB" w14:textId="77777777" w:rsidR="0036676E" w:rsidRDefault="0036676E">
    <w:pPr>
      <w:pStyle w:val="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9EFFF6" w14:textId="77777777" w:rsidR="00944E21" w:rsidRDefault="00944E21" w:rsidP="00FD3695">
      <w:pPr>
        <w:spacing w:after="0" w:line="240" w:lineRule="auto"/>
      </w:pPr>
      <w:r>
        <w:separator/>
      </w:r>
    </w:p>
  </w:footnote>
  <w:footnote w:type="continuationSeparator" w:id="0">
    <w:p w14:paraId="3E2AEC22" w14:textId="77777777" w:rsidR="00944E21" w:rsidRDefault="00944E21" w:rsidP="00FD36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FF218B"/>
    <w:multiLevelType w:val="hybridMultilevel"/>
    <w:tmpl w:val="2B96881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1EB1FE9"/>
    <w:multiLevelType w:val="hybridMultilevel"/>
    <w:tmpl w:val="C56E7F7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7AC7E4C"/>
    <w:multiLevelType w:val="hybridMultilevel"/>
    <w:tmpl w:val="FDEC05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1B2"/>
    <w:rsid w:val="000036AE"/>
    <w:rsid w:val="000038ED"/>
    <w:rsid w:val="00006C9F"/>
    <w:rsid w:val="0001084D"/>
    <w:rsid w:val="00011025"/>
    <w:rsid w:val="000144C7"/>
    <w:rsid w:val="00015CE5"/>
    <w:rsid w:val="000163DD"/>
    <w:rsid w:val="000178DD"/>
    <w:rsid w:val="000217C1"/>
    <w:rsid w:val="000259F6"/>
    <w:rsid w:val="000260F6"/>
    <w:rsid w:val="000328D5"/>
    <w:rsid w:val="00032C70"/>
    <w:rsid w:val="00034F9B"/>
    <w:rsid w:val="000352B1"/>
    <w:rsid w:val="000439B3"/>
    <w:rsid w:val="00045CAA"/>
    <w:rsid w:val="00051E72"/>
    <w:rsid w:val="0005364D"/>
    <w:rsid w:val="000608DB"/>
    <w:rsid w:val="00064C30"/>
    <w:rsid w:val="00066DD9"/>
    <w:rsid w:val="00067884"/>
    <w:rsid w:val="00067974"/>
    <w:rsid w:val="00067F01"/>
    <w:rsid w:val="00075E60"/>
    <w:rsid w:val="000777AE"/>
    <w:rsid w:val="00082D50"/>
    <w:rsid w:val="0008309A"/>
    <w:rsid w:val="00086261"/>
    <w:rsid w:val="00092308"/>
    <w:rsid w:val="00096468"/>
    <w:rsid w:val="000A2B43"/>
    <w:rsid w:val="000B1A54"/>
    <w:rsid w:val="000B5E86"/>
    <w:rsid w:val="000B71C4"/>
    <w:rsid w:val="000C0B61"/>
    <w:rsid w:val="000D2EC8"/>
    <w:rsid w:val="000D3155"/>
    <w:rsid w:val="000E041D"/>
    <w:rsid w:val="000F0F3C"/>
    <w:rsid w:val="000F17C1"/>
    <w:rsid w:val="000F3F94"/>
    <w:rsid w:val="000F41B6"/>
    <w:rsid w:val="000F44A3"/>
    <w:rsid w:val="00104429"/>
    <w:rsid w:val="0010557C"/>
    <w:rsid w:val="001156DD"/>
    <w:rsid w:val="001164A9"/>
    <w:rsid w:val="00120616"/>
    <w:rsid w:val="0012525A"/>
    <w:rsid w:val="00130C23"/>
    <w:rsid w:val="001354E5"/>
    <w:rsid w:val="00137E1E"/>
    <w:rsid w:val="0014125F"/>
    <w:rsid w:val="00144BAB"/>
    <w:rsid w:val="0014679A"/>
    <w:rsid w:val="001503B4"/>
    <w:rsid w:val="001518EB"/>
    <w:rsid w:val="00151B07"/>
    <w:rsid w:val="00153EBE"/>
    <w:rsid w:val="00155FE7"/>
    <w:rsid w:val="00157402"/>
    <w:rsid w:val="00162400"/>
    <w:rsid w:val="00167761"/>
    <w:rsid w:val="00172040"/>
    <w:rsid w:val="0017354B"/>
    <w:rsid w:val="00173777"/>
    <w:rsid w:val="0017384C"/>
    <w:rsid w:val="0017445C"/>
    <w:rsid w:val="00174E24"/>
    <w:rsid w:val="001820CE"/>
    <w:rsid w:val="00186318"/>
    <w:rsid w:val="00186B97"/>
    <w:rsid w:val="00187121"/>
    <w:rsid w:val="00190150"/>
    <w:rsid w:val="00194DDD"/>
    <w:rsid w:val="00196C16"/>
    <w:rsid w:val="001A32EF"/>
    <w:rsid w:val="001A3927"/>
    <w:rsid w:val="001A5222"/>
    <w:rsid w:val="001B0DA6"/>
    <w:rsid w:val="001B2354"/>
    <w:rsid w:val="001B6015"/>
    <w:rsid w:val="001B6C42"/>
    <w:rsid w:val="001C115A"/>
    <w:rsid w:val="001C20D6"/>
    <w:rsid w:val="001C368E"/>
    <w:rsid w:val="001D14AE"/>
    <w:rsid w:val="001D3F17"/>
    <w:rsid w:val="001D6C95"/>
    <w:rsid w:val="001E1A14"/>
    <w:rsid w:val="001E29AD"/>
    <w:rsid w:val="001E77FE"/>
    <w:rsid w:val="001F0EF1"/>
    <w:rsid w:val="001F1DC4"/>
    <w:rsid w:val="001F35EE"/>
    <w:rsid w:val="001F6688"/>
    <w:rsid w:val="00200CD2"/>
    <w:rsid w:val="00202B5A"/>
    <w:rsid w:val="00203C6B"/>
    <w:rsid w:val="00205B86"/>
    <w:rsid w:val="00205E09"/>
    <w:rsid w:val="00205EA0"/>
    <w:rsid w:val="00217D0E"/>
    <w:rsid w:val="00222DD0"/>
    <w:rsid w:val="00225348"/>
    <w:rsid w:val="00226E92"/>
    <w:rsid w:val="00232A95"/>
    <w:rsid w:val="00233F94"/>
    <w:rsid w:val="00244B50"/>
    <w:rsid w:val="00250417"/>
    <w:rsid w:val="00251912"/>
    <w:rsid w:val="00252A2B"/>
    <w:rsid w:val="00253C07"/>
    <w:rsid w:val="002541AB"/>
    <w:rsid w:val="00256DBE"/>
    <w:rsid w:val="00261A3B"/>
    <w:rsid w:val="00263756"/>
    <w:rsid w:val="0027051A"/>
    <w:rsid w:val="00276F00"/>
    <w:rsid w:val="00276FC0"/>
    <w:rsid w:val="00280E57"/>
    <w:rsid w:val="00285F5E"/>
    <w:rsid w:val="00287844"/>
    <w:rsid w:val="00291E3B"/>
    <w:rsid w:val="00292DE5"/>
    <w:rsid w:val="00294ADB"/>
    <w:rsid w:val="0029735F"/>
    <w:rsid w:val="002976AD"/>
    <w:rsid w:val="002A34C8"/>
    <w:rsid w:val="002A6785"/>
    <w:rsid w:val="002B0B8C"/>
    <w:rsid w:val="002B4D0E"/>
    <w:rsid w:val="002C52CE"/>
    <w:rsid w:val="002C61E9"/>
    <w:rsid w:val="002C701D"/>
    <w:rsid w:val="002D1956"/>
    <w:rsid w:val="002D38D5"/>
    <w:rsid w:val="002E07D3"/>
    <w:rsid w:val="002E3561"/>
    <w:rsid w:val="002E3B5D"/>
    <w:rsid w:val="002E4FEB"/>
    <w:rsid w:val="002E6BA6"/>
    <w:rsid w:val="002E6BF6"/>
    <w:rsid w:val="002F5204"/>
    <w:rsid w:val="002F77EB"/>
    <w:rsid w:val="00300925"/>
    <w:rsid w:val="00302B46"/>
    <w:rsid w:val="00302D98"/>
    <w:rsid w:val="00302E72"/>
    <w:rsid w:val="00304F06"/>
    <w:rsid w:val="0031436F"/>
    <w:rsid w:val="00316624"/>
    <w:rsid w:val="003201D8"/>
    <w:rsid w:val="00320457"/>
    <w:rsid w:val="00320F5B"/>
    <w:rsid w:val="00326E16"/>
    <w:rsid w:val="00331E9C"/>
    <w:rsid w:val="0033213C"/>
    <w:rsid w:val="00341D8B"/>
    <w:rsid w:val="00344CFB"/>
    <w:rsid w:val="00347962"/>
    <w:rsid w:val="003479E9"/>
    <w:rsid w:val="003502EC"/>
    <w:rsid w:val="003541BD"/>
    <w:rsid w:val="00354BF6"/>
    <w:rsid w:val="0036172E"/>
    <w:rsid w:val="0036676E"/>
    <w:rsid w:val="003720D0"/>
    <w:rsid w:val="00372740"/>
    <w:rsid w:val="0037520D"/>
    <w:rsid w:val="00377AC2"/>
    <w:rsid w:val="00382CAA"/>
    <w:rsid w:val="00386D42"/>
    <w:rsid w:val="00386F46"/>
    <w:rsid w:val="003900DC"/>
    <w:rsid w:val="00390BCD"/>
    <w:rsid w:val="00394037"/>
    <w:rsid w:val="003A00C8"/>
    <w:rsid w:val="003A0720"/>
    <w:rsid w:val="003A1BFC"/>
    <w:rsid w:val="003A3435"/>
    <w:rsid w:val="003A43D6"/>
    <w:rsid w:val="003A6333"/>
    <w:rsid w:val="003A6CEE"/>
    <w:rsid w:val="003B15B6"/>
    <w:rsid w:val="003B1F6A"/>
    <w:rsid w:val="003B3006"/>
    <w:rsid w:val="003B39DE"/>
    <w:rsid w:val="003B4931"/>
    <w:rsid w:val="003B5415"/>
    <w:rsid w:val="003C11AB"/>
    <w:rsid w:val="003C128C"/>
    <w:rsid w:val="003C1BD5"/>
    <w:rsid w:val="003C298A"/>
    <w:rsid w:val="003C423D"/>
    <w:rsid w:val="003C5279"/>
    <w:rsid w:val="003C560F"/>
    <w:rsid w:val="003D1087"/>
    <w:rsid w:val="003D1556"/>
    <w:rsid w:val="003D1A04"/>
    <w:rsid w:val="003D265D"/>
    <w:rsid w:val="003D7B22"/>
    <w:rsid w:val="003E64D3"/>
    <w:rsid w:val="003F1322"/>
    <w:rsid w:val="003F1FE8"/>
    <w:rsid w:val="003F590A"/>
    <w:rsid w:val="003F5A8E"/>
    <w:rsid w:val="00402F5F"/>
    <w:rsid w:val="00405FE6"/>
    <w:rsid w:val="004075A0"/>
    <w:rsid w:val="00411326"/>
    <w:rsid w:val="00413990"/>
    <w:rsid w:val="00416494"/>
    <w:rsid w:val="00427D82"/>
    <w:rsid w:val="0043091A"/>
    <w:rsid w:val="00431B63"/>
    <w:rsid w:val="004327F7"/>
    <w:rsid w:val="0043456A"/>
    <w:rsid w:val="00434A71"/>
    <w:rsid w:val="00435A26"/>
    <w:rsid w:val="00436164"/>
    <w:rsid w:val="00437BB2"/>
    <w:rsid w:val="00441CFB"/>
    <w:rsid w:val="00444BE4"/>
    <w:rsid w:val="00451702"/>
    <w:rsid w:val="0045223C"/>
    <w:rsid w:val="00455EED"/>
    <w:rsid w:val="00460F1A"/>
    <w:rsid w:val="004612A7"/>
    <w:rsid w:val="00461570"/>
    <w:rsid w:val="00461F1C"/>
    <w:rsid w:val="004645CA"/>
    <w:rsid w:val="00466086"/>
    <w:rsid w:val="0047395D"/>
    <w:rsid w:val="00473EBF"/>
    <w:rsid w:val="0047466A"/>
    <w:rsid w:val="004761F0"/>
    <w:rsid w:val="004764E3"/>
    <w:rsid w:val="004767CE"/>
    <w:rsid w:val="00483D10"/>
    <w:rsid w:val="004868FC"/>
    <w:rsid w:val="00487C11"/>
    <w:rsid w:val="004918B9"/>
    <w:rsid w:val="00493018"/>
    <w:rsid w:val="00493A60"/>
    <w:rsid w:val="004956A5"/>
    <w:rsid w:val="00496094"/>
    <w:rsid w:val="00496934"/>
    <w:rsid w:val="004A1C4C"/>
    <w:rsid w:val="004A3083"/>
    <w:rsid w:val="004A44A9"/>
    <w:rsid w:val="004A5D9D"/>
    <w:rsid w:val="004A6CB0"/>
    <w:rsid w:val="004B1DD9"/>
    <w:rsid w:val="004B5755"/>
    <w:rsid w:val="004B5BE6"/>
    <w:rsid w:val="004C2BA9"/>
    <w:rsid w:val="004C6CA3"/>
    <w:rsid w:val="004C707B"/>
    <w:rsid w:val="004C747F"/>
    <w:rsid w:val="004D7027"/>
    <w:rsid w:val="004E0448"/>
    <w:rsid w:val="004E1093"/>
    <w:rsid w:val="004E14DE"/>
    <w:rsid w:val="004E3280"/>
    <w:rsid w:val="004E3DA2"/>
    <w:rsid w:val="004E56BF"/>
    <w:rsid w:val="004E5CA7"/>
    <w:rsid w:val="004E6EA8"/>
    <w:rsid w:val="004F04B0"/>
    <w:rsid w:val="004F0983"/>
    <w:rsid w:val="004F2A77"/>
    <w:rsid w:val="004F32F2"/>
    <w:rsid w:val="004F392C"/>
    <w:rsid w:val="004F621E"/>
    <w:rsid w:val="00501297"/>
    <w:rsid w:val="005023CC"/>
    <w:rsid w:val="00503D19"/>
    <w:rsid w:val="00505472"/>
    <w:rsid w:val="005067A5"/>
    <w:rsid w:val="005112C4"/>
    <w:rsid w:val="00511CE8"/>
    <w:rsid w:val="0051389C"/>
    <w:rsid w:val="00516D23"/>
    <w:rsid w:val="00520A5B"/>
    <w:rsid w:val="0052154B"/>
    <w:rsid w:val="00522461"/>
    <w:rsid w:val="005238C6"/>
    <w:rsid w:val="00524F1E"/>
    <w:rsid w:val="00525B34"/>
    <w:rsid w:val="0053002D"/>
    <w:rsid w:val="00534B15"/>
    <w:rsid w:val="005357E7"/>
    <w:rsid w:val="00543435"/>
    <w:rsid w:val="005442A2"/>
    <w:rsid w:val="00544DF5"/>
    <w:rsid w:val="00546F53"/>
    <w:rsid w:val="005476D3"/>
    <w:rsid w:val="00552AA9"/>
    <w:rsid w:val="00553652"/>
    <w:rsid w:val="00553D5A"/>
    <w:rsid w:val="00555B11"/>
    <w:rsid w:val="00556C15"/>
    <w:rsid w:val="00561B06"/>
    <w:rsid w:val="00563E64"/>
    <w:rsid w:val="00567D8E"/>
    <w:rsid w:val="00570C26"/>
    <w:rsid w:val="00571669"/>
    <w:rsid w:val="00582144"/>
    <w:rsid w:val="00584268"/>
    <w:rsid w:val="00584B4E"/>
    <w:rsid w:val="00585A76"/>
    <w:rsid w:val="00590F14"/>
    <w:rsid w:val="005924DE"/>
    <w:rsid w:val="00592A60"/>
    <w:rsid w:val="005941F0"/>
    <w:rsid w:val="00595D83"/>
    <w:rsid w:val="005A14B3"/>
    <w:rsid w:val="005A17DE"/>
    <w:rsid w:val="005A5312"/>
    <w:rsid w:val="005A5EB0"/>
    <w:rsid w:val="005A612A"/>
    <w:rsid w:val="005B0BED"/>
    <w:rsid w:val="005B3F84"/>
    <w:rsid w:val="005B4783"/>
    <w:rsid w:val="005B6949"/>
    <w:rsid w:val="005B6B4C"/>
    <w:rsid w:val="005C16F7"/>
    <w:rsid w:val="005D08BC"/>
    <w:rsid w:val="005D1924"/>
    <w:rsid w:val="005D3880"/>
    <w:rsid w:val="005E46CB"/>
    <w:rsid w:val="005F1795"/>
    <w:rsid w:val="005F41B2"/>
    <w:rsid w:val="00600778"/>
    <w:rsid w:val="006013D8"/>
    <w:rsid w:val="00607835"/>
    <w:rsid w:val="00613713"/>
    <w:rsid w:val="00616E6C"/>
    <w:rsid w:val="00620ED1"/>
    <w:rsid w:val="006221D9"/>
    <w:rsid w:val="00625E02"/>
    <w:rsid w:val="00625E2B"/>
    <w:rsid w:val="00633BFE"/>
    <w:rsid w:val="0063611D"/>
    <w:rsid w:val="00637069"/>
    <w:rsid w:val="00642522"/>
    <w:rsid w:val="006458F0"/>
    <w:rsid w:val="00647093"/>
    <w:rsid w:val="0064756F"/>
    <w:rsid w:val="00650C86"/>
    <w:rsid w:val="00651777"/>
    <w:rsid w:val="0065193C"/>
    <w:rsid w:val="006548AC"/>
    <w:rsid w:val="00654B7A"/>
    <w:rsid w:val="0065505D"/>
    <w:rsid w:val="0066273E"/>
    <w:rsid w:val="00665265"/>
    <w:rsid w:val="00666452"/>
    <w:rsid w:val="00666D69"/>
    <w:rsid w:val="00667327"/>
    <w:rsid w:val="00671048"/>
    <w:rsid w:val="006714D0"/>
    <w:rsid w:val="006736B3"/>
    <w:rsid w:val="006750F4"/>
    <w:rsid w:val="00676988"/>
    <w:rsid w:val="00676F02"/>
    <w:rsid w:val="006817E7"/>
    <w:rsid w:val="00684B32"/>
    <w:rsid w:val="00684CB1"/>
    <w:rsid w:val="00692DC2"/>
    <w:rsid w:val="00695C6C"/>
    <w:rsid w:val="006A1DC1"/>
    <w:rsid w:val="006A393F"/>
    <w:rsid w:val="006A4B77"/>
    <w:rsid w:val="006A5300"/>
    <w:rsid w:val="006A5F4D"/>
    <w:rsid w:val="006B1DF5"/>
    <w:rsid w:val="006B2304"/>
    <w:rsid w:val="006B4DA6"/>
    <w:rsid w:val="006B56C7"/>
    <w:rsid w:val="006C07C1"/>
    <w:rsid w:val="006C629E"/>
    <w:rsid w:val="006C71CB"/>
    <w:rsid w:val="006D0347"/>
    <w:rsid w:val="006D22E9"/>
    <w:rsid w:val="006D4050"/>
    <w:rsid w:val="006D5122"/>
    <w:rsid w:val="006D773D"/>
    <w:rsid w:val="006E0942"/>
    <w:rsid w:val="006E31AC"/>
    <w:rsid w:val="006F10CD"/>
    <w:rsid w:val="006F22A5"/>
    <w:rsid w:val="0070034C"/>
    <w:rsid w:val="007062F9"/>
    <w:rsid w:val="00707505"/>
    <w:rsid w:val="00711E02"/>
    <w:rsid w:val="00714D39"/>
    <w:rsid w:val="007171F7"/>
    <w:rsid w:val="00720B3F"/>
    <w:rsid w:val="00721BD0"/>
    <w:rsid w:val="00722DD9"/>
    <w:rsid w:val="0072493B"/>
    <w:rsid w:val="0072778C"/>
    <w:rsid w:val="00737BFD"/>
    <w:rsid w:val="0074246D"/>
    <w:rsid w:val="007448ED"/>
    <w:rsid w:val="007456DB"/>
    <w:rsid w:val="00745798"/>
    <w:rsid w:val="00750307"/>
    <w:rsid w:val="00751DF7"/>
    <w:rsid w:val="007526CD"/>
    <w:rsid w:val="00752B6B"/>
    <w:rsid w:val="00755BEF"/>
    <w:rsid w:val="007606C0"/>
    <w:rsid w:val="0076236F"/>
    <w:rsid w:val="00770152"/>
    <w:rsid w:val="0077339E"/>
    <w:rsid w:val="00775CDE"/>
    <w:rsid w:val="0078309B"/>
    <w:rsid w:val="007840A2"/>
    <w:rsid w:val="00785396"/>
    <w:rsid w:val="007868C0"/>
    <w:rsid w:val="00787532"/>
    <w:rsid w:val="00790BE8"/>
    <w:rsid w:val="00794BE7"/>
    <w:rsid w:val="00795A62"/>
    <w:rsid w:val="007A0570"/>
    <w:rsid w:val="007A1C8C"/>
    <w:rsid w:val="007A1EF2"/>
    <w:rsid w:val="007A3035"/>
    <w:rsid w:val="007A6EAC"/>
    <w:rsid w:val="007B3AB7"/>
    <w:rsid w:val="007B412A"/>
    <w:rsid w:val="007B471D"/>
    <w:rsid w:val="007B665A"/>
    <w:rsid w:val="007C041C"/>
    <w:rsid w:val="007C08EA"/>
    <w:rsid w:val="007C6D42"/>
    <w:rsid w:val="007D054F"/>
    <w:rsid w:val="007D0E15"/>
    <w:rsid w:val="007D127A"/>
    <w:rsid w:val="007D13AC"/>
    <w:rsid w:val="007D1A77"/>
    <w:rsid w:val="007D38D2"/>
    <w:rsid w:val="007D5C9C"/>
    <w:rsid w:val="007D6568"/>
    <w:rsid w:val="007D6C1A"/>
    <w:rsid w:val="007E086A"/>
    <w:rsid w:val="007E166A"/>
    <w:rsid w:val="007E23CD"/>
    <w:rsid w:val="007E2B4A"/>
    <w:rsid w:val="007E335E"/>
    <w:rsid w:val="007E3450"/>
    <w:rsid w:val="007F03F6"/>
    <w:rsid w:val="007F258A"/>
    <w:rsid w:val="007F452F"/>
    <w:rsid w:val="007F58EB"/>
    <w:rsid w:val="00802A99"/>
    <w:rsid w:val="008042F8"/>
    <w:rsid w:val="00807FD9"/>
    <w:rsid w:val="00820613"/>
    <w:rsid w:val="00821554"/>
    <w:rsid w:val="0082589B"/>
    <w:rsid w:val="008363D7"/>
    <w:rsid w:val="00841B08"/>
    <w:rsid w:val="00845AF0"/>
    <w:rsid w:val="008504B3"/>
    <w:rsid w:val="00850B37"/>
    <w:rsid w:val="00850DA4"/>
    <w:rsid w:val="00850DE7"/>
    <w:rsid w:val="008513B0"/>
    <w:rsid w:val="008522B8"/>
    <w:rsid w:val="0085478D"/>
    <w:rsid w:val="008578AC"/>
    <w:rsid w:val="00862216"/>
    <w:rsid w:val="00864BAA"/>
    <w:rsid w:val="0086564E"/>
    <w:rsid w:val="00867E8E"/>
    <w:rsid w:val="00867EB8"/>
    <w:rsid w:val="00871A5F"/>
    <w:rsid w:val="008741CB"/>
    <w:rsid w:val="008766D7"/>
    <w:rsid w:val="00881ED3"/>
    <w:rsid w:val="00883E00"/>
    <w:rsid w:val="00894FDD"/>
    <w:rsid w:val="00895218"/>
    <w:rsid w:val="00895A71"/>
    <w:rsid w:val="008A3DBB"/>
    <w:rsid w:val="008A491A"/>
    <w:rsid w:val="008A5F84"/>
    <w:rsid w:val="008B2385"/>
    <w:rsid w:val="008B30F3"/>
    <w:rsid w:val="008B755E"/>
    <w:rsid w:val="008C348E"/>
    <w:rsid w:val="008C3ABB"/>
    <w:rsid w:val="008D1C87"/>
    <w:rsid w:val="008D358A"/>
    <w:rsid w:val="008D7589"/>
    <w:rsid w:val="008E0868"/>
    <w:rsid w:val="008E3C72"/>
    <w:rsid w:val="008E4CBA"/>
    <w:rsid w:val="008E7583"/>
    <w:rsid w:val="008F1003"/>
    <w:rsid w:val="008F217B"/>
    <w:rsid w:val="00900BD9"/>
    <w:rsid w:val="00901FBB"/>
    <w:rsid w:val="009039F6"/>
    <w:rsid w:val="0090483C"/>
    <w:rsid w:val="00906716"/>
    <w:rsid w:val="00906980"/>
    <w:rsid w:val="0090709F"/>
    <w:rsid w:val="009075C1"/>
    <w:rsid w:val="00911DB9"/>
    <w:rsid w:val="00916281"/>
    <w:rsid w:val="00916E81"/>
    <w:rsid w:val="00917A84"/>
    <w:rsid w:val="00921811"/>
    <w:rsid w:val="00921F5C"/>
    <w:rsid w:val="009222FA"/>
    <w:rsid w:val="00923008"/>
    <w:rsid w:val="0092435B"/>
    <w:rsid w:val="00932213"/>
    <w:rsid w:val="00933FAD"/>
    <w:rsid w:val="0093690D"/>
    <w:rsid w:val="009409D0"/>
    <w:rsid w:val="00943123"/>
    <w:rsid w:val="00944655"/>
    <w:rsid w:val="00944E21"/>
    <w:rsid w:val="00947F05"/>
    <w:rsid w:val="00951192"/>
    <w:rsid w:val="00953CAB"/>
    <w:rsid w:val="00962DC3"/>
    <w:rsid w:val="00982DDE"/>
    <w:rsid w:val="009849A5"/>
    <w:rsid w:val="009878F9"/>
    <w:rsid w:val="00987C88"/>
    <w:rsid w:val="00992AC3"/>
    <w:rsid w:val="0099310A"/>
    <w:rsid w:val="0099364E"/>
    <w:rsid w:val="00994390"/>
    <w:rsid w:val="00996B0E"/>
    <w:rsid w:val="009A12B5"/>
    <w:rsid w:val="009A6ACD"/>
    <w:rsid w:val="009B25E0"/>
    <w:rsid w:val="009B2CD1"/>
    <w:rsid w:val="009B705F"/>
    <w:rsid w:val="009B7B38"/>
    <w:rsid w:val="009D0301"/>
    <w:rsid w:val="009D1D95"/>
    <w:rsid w:val="009D756A"/>
    <w:rsid w:val="009D7F37"/>
    <w:rsid w:val="009E03C3"/>
    <w:rsid w:val="009E1DA1"/>
    <w:rsid w:val="009E34D6"/>
    <w:rsid w:val="009E444C"/>
    <w:rsid w:val="009F19A3"/>
    <w:rsid w:val="009F1EA1"/>
    <w:rsid w:val="009F58DC"/>
    <w:rsid w:val="009F6C54"/>
    <w:rsid w:val="009F7903"/>
    <w:rsid w:val="00A0151A"/>
    <w:rsid w:val="00A01D05"/>
    <w:rsid w:val="00A033F1"/>
    <w:rsid w:val="00A074E7"/>
    <w:rsid w:val="00A07E7F"/>
    <w:rsid w:val="00A11AC2"/>
    <w:rsid w:val="00A120A7"/>
    <w:rsid w:val="00A12E86"/>
    <w:rsid w:val="00A2049C"/>
    <w:rsid w:val="00A26E60"/>
    <w:rsid w:val="00A330D3"/>
    <w:rsid w:val="00A344C2"/>
    <w:rsid w:val="00A360BF"/>
    <w:rsid w:val="00A368E1"/>
    <w:rsid w:val="00A373E1"/>
    <w:rsid w:val="00A4196B"/>
    <w:rsid w:val="00A44313"/>
    <w:rsid w:val="00A44605"/>
    <w:rsid w:val="00A470E6"/>
    <w:rsid w:val="00A47B8F"/>
    <w:rsid w:val="00A5027C"/>
    <w:rsid w:val="00A50BFD"/>
    <w:rsid w:val="00A50CE2"/>
    <w:rsid w:val="00A60C39"/>
    <w:rsid w:val="00A61E10"/>
    <w:rsid w:val="00A62D1F"/>
    <w:rsid w:val="00A63FAC"/>
    <w:rsid w:val="00A673CB"/>
    <w:rsid w:val="00A704BD"/>
    <w:rsid w:val="00A74287"/>
    <w:rsid w:val="00A807AA"/>
    <w:rsid w:val="00A80D69"/>
    <w:rsid w:val="00A81542"/>
    <w:rsid w:val="00A84F71"/>
    <w:rsid w:val="00A970A2"/>
    <w:rsid w:val="00AA23D1"/>
    <w:rsid w:val="00AA2426"/>
    <w:rsid w:val="00AA29ED"/>
    <w:rsid w:val="00AA39FE"/>
    <w:rsid w:val="00AA685A"/>
    <w:rsid w:val="00AB0BF3"/>
    <w:rsid w:val="00AB1BEA"/>
    <w:rsid w:val="00AB4CE6"/>
    <w:rsid w:val="00AB75C9"/>
    <w:rsid w:val="00AC0B36"/>
    <w:rsid w:val="00AC5514"/>
    <w:rsid w:val="00AD2761"/>
    <w:rsid w:val="00AE1BBB"/>
    <w:rsid w:val="00AF19F6"/>
    <w:rsid w:val="00AF2C32"/>
    <w:rsid w:val="00AF7BDA"/>
    <w:rsid w:val="00B05432"/>
    <w:rsid w:val="00B07C28"/>
    <w:rsid w:val="00B1510D"/>
    <w:rsid w:val="00B17DD6"/>
    <w:rsid w:val="00B20D31"/>
    <w:rsid w:val="00B21709"/>
    <w:rsid w:val="00B27486"/>
    <w:rsid w:val="00B419B9"/>
    <w:rsid w:val="00B42059"/>
    <w:rsid w:val="00B469C2"/>
    <w:rsid w:val="00B61F3B"/>
    <w:rsid w:val="00B62E68"/>
    <w:rsid w:val="00B67AE3"/>
    <w:rsid w:val="00B71BCC"/>
    <w:rsid w:val="00B73D1D"/>
    <w:rsid w:val="00B745AB"/>
    <w:rsid w:val="00B74DC9"/>
    <w:rsid w:val="00B7732B"/>
    <w:rsid w:val="00B80B71"/>
    <w:rsid w:val="00B87D45"/>
    <w:rsid w:val="00B912A3"/>
    <w:rsid w:val="00B937D4"/>
    <w:rsid w:val="00BA06A8"/>
    <w:rsid w:val="00BA0E6D"/>
    <w:rsid w:val="00BA24B8"/>
    <w:rsid w:val="00BA301F"/>
    <w:rsid w:val="00BA3E13"/>
    <w:rsid w:val="00BB2E28"/>
    <w:rsid w:val="00BB33D3"/>
    <w:rsid w:val="00BB3BEC"/>
    <w:rsid w:val="00BC19F8"/>
    <w:rsid w:val="00BC568C"/>
    <w:rsid w:val="00BC625E"/>
    <w:rsid w:val="00BC662C"/>
    <w:rsid w:val="00BD06BB"/>
    <w:rsid w:val="00BD13CF"/>
    <w:rsid w:val="00BE2D01"/>
    <w:rsid w:val="00BE4AA8"/>
    <w:rsid w:val="00BE7ED7"/>
    <w:rsid w:val="00BF0E38"/>
    <w:rsid w:val="00BF6421"/>
    <w:rsid w:val="00C0050E"/>
    <w:rsid w:val="00C0066A"/>
    <w:rsid w:val="00C00EA7"/>
    <w:rsid w:val="00C01808"/>
    <w:rsid w:val="00C030D0"/>
    <w:rsid w:val="00C0474E"/>
    <w:rsid w:val="00C0551B"/>
    <w:rsid w:val="00C0652C"/>
    <w:rsid w:val="00C1141C"/>
    <w:rsid w:val="00C11679"/>
    <w:rsid w:val="00C121CE"/>
    <w:rsid w:val="00C1444E"/>
    <w:rsid w:val="00C1487E"/>
    <w:rsid w:val="00C14D23"/>
    <w:rsid w:val="00C20B3F"/>
    <w:rsid w:val="00C2485A"/>
    <w:rsid w:val="00C25541"/>
    <w:rsid w:val="00C2632B"/>
    <w:rsid w:val="00C275CC"/>
    <w:rsid w:val="00C31F84"/>
    <w:rsid w:val="00C36670"/>
    <w:rsid w:val="00C402B6"/>
    <w:rsid w:val="00C407BD"/>
    <w:rsid w:val="00C51699"/>
    <w:rsid w:val="00C520F7"/>
    <w:rsid w:val="00C527D5"/>
    <w:rsid w:val="00C52CD8"/>
    <w:rsid w:val="00C537FE"/>
    <w:rsid w:val="00C53DDD"/>
    <w:rsid w:val="00C551AB"/>
    <w:rsid w:val="00C60304"/>
    <w:rsid w:val="00C62BC5"/>
    <w:rsid w:val="00C64CD3"/>
    <w:rsid w:val="00C72C1F"/>
    <w:rsid w:val="00C73236"/>
    <w:rsid w:val="00C76C23"/>
    <w:rsid w:val="00C80300"/>
    <w:rsid w:val="00C815F2"/>
    <w:rsid w:val="00C82889"/>
    <w:rsid w:val="00C829C0"/>
    <w:rsid w:val="00C85B84"/>
    <w:rsid w:val="00C869F1"/>
    <w:rsid w:val="00C94CDE"/>
    <w:rsid w:val="00C95863"/>
    <w:rsid w:val="00CA05C8"/>
    <w:rsid w:val="00CA467A"/>
    <w:rsid w:val="00CA4C86"/>
    <w:rsid w:val="00CB0A47"/>
    <w:rsid w:val="00CB1A0A"/>
    <w:rsid w:val="00CB2B5C"/>
    <w:rsid w:val="00CB5170"/>
    <w:rsid w:val="00CC230B"/>
    <w:rsid w:val="00CC5C0E"/>
    <w:rsid w:val="00CC6B66"/>
    <w:rsid w:val="00CC6E8A"/>
    <w:rsid w:val="00CC775D"/>
    <w:rsid w:val="00CD0E99"/>
    <w:rsid w:val="00CD478B"/>
    <w:rsid w:val="00CE1B36"/>
    <w:rsid w:val="00CE2975"/>
    <w:rsid w:val="00CE315B"/>
    <w:rsid w:val="00CE35C2"/>
    <w:rsid w:val="00CE7F8D"/>
    <w:rsid w:val="00CE7FE1"/>
    <w:rsid w:val="00CF0E3E"/>
    <w:rsid w:val="00CF2A49"/>
    <w:rsid w:val="00CF2E3F"/>
    <w:rsid w:val="00CF3607"/>
    <w:rsid w:val="00CF3C82"/>
    <w:rsid w:val="00CF5FC2"/>
    <w:rsid w:val="00D00EB3"/>
    <w:rsid w:val="00D043F2"/>
    <w:rsid w:val="00D04484"/>
    <w:rsid w:val="00D105A9"/>
    <w:rsid w:val="00D1202D"/>
    <w:rsid w:val="00D14531"/>
    <w:rsid w:val="00D1757B"/>
    <w:rsid w:val="00D17F16"/>
    <w:rsid w:val="00D211D7"/>
    <w:rsid w:val="00D2333F"/>
    <w:rsid w:val="00D234EE"/>
    <w:rsid w:val="00D25F82"/>
    <w:rsid w:val="00D26C9F"/>
    <w:rsid w:val="00D40580"/>
    <w:rsid w:val="00D40A28"/>
    <w:rsid w:val="00D4138A"/>
    <w:rsid w:val="00D43004"/>
    <w:rsid w:val="00D43FDC"/>
    <w:rsid w:val="00D52DDD"/>
    <w:rsid w:val="00D54FE7"/>
    <w:rsid w:val="00D577A1"/>
    <w:rsid w:val="00D6524D"/>
    <w:rsid w:val="00D67E66"/>
    <w:rsid w:val="00D74E8E"/>
    <w:rsid w:val="00D77853"/>
    <w:rsid w:val="00D82064"/>
    <w:rsid w:val="00D87FCB"/>
    <w:rsid w:val="00D91785"/>
    <w:rsid w:val="00D928AD"/>
    <w:rsid w:val="00D938DA"/>
    <w:rsid w:val="00D94A77"/>
    <w:rsid w:val="00D9580C"/>
    <w:rsid w:val="00D966E2"/>
    <w:rsid w:val="00D97CFE"/>
    <w:rsid w:val="00DA7C78"/>
    <w:rsid w:val="00DB0153"/>
    <w:rsid w:val="00DB6316"/>
    <w:rsid w:val="00DB63E4"/>
    <w:rsid w:val="00DC2DCF"/>
    <w:rsid w:val="00DD00D6"/>
    <w:rsid w:val="00DD0584"/>
    <w:rsid w:val="00DD4F87"/>
    <w:rsid w:val="00DE09D8"/>
    <w:rsid w:val="00DE78E9"/>
    <w:rsid w:val="00DE7B47"/>
    <w:rsid w:val="00DF0E1C"/>
    <w:rsid w:val="00DF1EA4"/>
    <w:rsid w:val="00DF4B29"/>
    <w:rsid w:val="00DF74A5"/>
    <w:rsid w:val="00E00B6F"/>
    <w:rsid w:val="00E04398"/>
    <w:rsid w:val="00E04CC8"/>
    <w:rsid w:val="00E10E4D"/>
    <w:rsid w:val="00E11924"/>
    <w:rsid w:val="00E123CC"/>
    <w:rsid w:val="00E1246E"/>
    <w:rsid w:val="00E129D7"/>
    <w:rsid w:val="00E13AA8"/>
    <w:rsid w:val="00E13D69"/>
    <w:rsid w:val="00E239E5"/>
    <w:rsid w:val="00E27CD5"/>
    <w:rsid w:val="00E4387C"/>
    <w:rsid w:val="00E46679"/>
    <w:rsid w:val="00E5326E"/>
    <w:rsid w:val="00E54288"/>
    <w:rsid w:val="00E569EC"/>
    <w:rsid w:val="00E57749"/>
    <w:rsid w:val="00E62DDB"/>
    <w:rsid w:val="00E67DBB"/>
    <w:rsid w:val="00E7144A"/>
    <w:rsid w:val="00E72499"/>
    <w:rsid w:val="00E74721"/>
    <w:rsid w:val="00E75D9D"/>
    <w:rsid w:val="00E8012D"/>
    <w:rsid w:val="00E82124"/>
    <w:rsid w:val="00E82D3E"/>
    <w:rsid w:val="00E86FF0"/>
    <w:rsid w:val="00E9017F"/>
    <w:rsid w:val="00E90BE0"/>
    <w:rsid w:val="00E962E3"/>
    <w:rsid w:val="00E97AEA"/>
    <w:rsid w:val="00EA22DB"/>
    <w:rsid w:val="00EA4638"/>
    <w:rsid w:val="00EA7CB3"/>
    <w:rsid w:val="00EB1079"/>
    <w:rsid w:val="00EB3391"/>
    <w:rsid w:val="00EB38A4"/>
    <w:rsid w:val="00EB6CE7"/>
    <w:rsid w:val="00EC60BD"/>
    <w:rsid w:val="00ED0245"/>
    <w:rsid w:val="00ED7D7A"/>
    <w:rsid w:val="00EE0A66"/>
    <w:rsid w:val="00EE15F8"/>
    <w:rsid w:val="00EE1B8A"/>
    <w:rsid w:val="00EE4DA0"/>
    <w:rsid w:val="00EE55FE"/>
    <w:rsid w:val="00EF1316"/>
    <w:rsid w:val="00EF39B1"/>
    <w:rsid w:val="00EF7F3A"/>
    <w:rsid w:val="00F04858"/>
    <w:rsid w:val="00F04A87"/>
    <w:rsid w:val="00F05CA5"/>
    <w:rsid w:val="00F07797"/>
    <w:rsid w:val="00F07CC6"/>
    <w:rsid w:val="00F15BEE"/>
    <w:rsid w:val="00F315EE"/>
    <w:rsid w:val="00F31AA4"/>
    <w:rsid w:val="00F31DBE"/>
    <w:rsid w:val="00F340D7"/>
    <w:rsid w:val="00F350F9"/>
    <w:rsid w:val="00F353C8"/>
    <w:rsid w:val="00F3630E"/>
    <w:rsid w:val="00F42EA3"/>
    <w:rsid w:val="00F43C2B"/>
    <w:rsid w:val="00F440D1"/>
    <w:rsid w:val="00F46C45"/>
    <w:rsid w:val="00F54FEF"/>
    <w:rsid w:val="00F56295"/>
    <w:rsid w:val="00F567DE"/>
    <w:rsid w:val="00F66A7C"/>
    <w:rsid w:val="00F66D61"/>
    <w:rsid w:val="00F67987"/>
    <w:rsid w:val="00F67CC8"/>
    <w:rsid w:val="00F71E39"/>
    <w:rsid w:val="00F73F0D"/>
    <w:rsid w:val="00F84476"/>
    <w:rsid w:val="00F9103F"/>
    <w:rsid w:val="00F93845"/>
    <w:rsid w:val="00F94F90"/>
    <w:rsid w:val="00FB0B31"/>
    <w:rsid w:val="00FB0C92"/>
    <w:rsid w:val="00FB1483"/>
    <w:rsid w:val="00FB1EF9"/>
    <w:rsid w:val="00FB3474"/>
    <w:rsid w:val="00FB3D24"/>
    <w:rsid w:val="00FB532E"/>
    <w:rsid w:val="00FB6F4B"/>
    <w:rsid w:val="00FB7C3A"/>
    <w:rsid w:val="00FC135C"/>
    <w:rsid w:val="00FC1EBD"/>
    <w:rsid w:val="00FC4201"/>
    <w:rsid w:val="00FC6B43"/>
    <w:rsid w:val="00FD09A8"/>
    <w:rsid w:val="00FD1944"/>
    <w:rsid w:val="00FD2159"/>
    <w:rsid w:val="00FD3695"/>
    <w:rsid w:val="00FD4A89"/>
    <w:rsid w:val="00FD6E9F"/>
    <w:rsid w:val="00FE19A2"/>
    <w:rsid w:val="00FE259B"/>
    <w:rsid w:val="00FE27F1"/>
    <w:rsid w:val="00FE5228"/>
    <w:rsid w:val="00FE594E"/>
    <w:rsid w:val="00FF2275"/>
    <w:rsid w:val="00FF375C"/>
    <w:rsid w:val="00FF494F"/>
    <w:rsid w:val="00FF6A39"/>
    <w:rsid w:val="00FF6BA2"/>
    <w:rsid w:val="00FF7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0A24D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F41B2"/>
    <w:pPr>
      <w:suppressAutoHyphens/>
    </w:pPr>
    <w:rPr>
      <w:rFonts w:ascii="Calibri" w:eastAsia="Calibri" w:hAnsi="Calibri" w:cs="Times New Roman"/>
      <w:lang w:eastAsia="zh-CN"/>
    </w:rPr>
  </w:style>
  <w:style w:type="paragraph" w:styleId="Titolo1">
    <w:name w:val="heading 1"/>
    <w:basedOn w:val="Normale"/>
    <w:link w:val="Heading1Char"/>
    <w:uiPriority w:val="9"/>
    <w:qFormat/>
    <w:rsid w:val="005F41B2"/>
    <w:pPr>
      <w:suppressAutoHyphens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Titolo3">
    <w:name w:val="heading 3"/>
    <w:basedOn w:val="Normale"/>
    <w:link w:val="Heading3Char"/>
    <w:uiPriority w:val="9"/>
    <w:qFormat/>
    <w:rsid w:val="005F41B2"/>
    <w:pPr>
      <w:suppressAutoHyphens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paragraph" w:styleId="Titolo4">
    <w:name w:val="heading 4"/>
    <w:basedOn w:val="Normale"/>
    <w:link w:val="Heading4Char"/>
    <w:uiPriority w:val="9"/>
    <w:qFormat/>
    <w:rsid w:val="005F41B2"/>
    <w:pPr>
      <w:suppressAutoHyphens w:val="0"/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Heading1Char">
    <w:name w:val="Heading 1 Char"/>
    <w:basedOn w:val="Caratterepredefinitoparagrafo"/>
    <w:link w:val="Titolo1"/>
    <w:uiPriority w:val="9"/>
    <w:rsid w:val="005F41B2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customStyle="1" w:styleId="Heading3Char">
    <w:name w:val="Heading 3 Char"/>
    <w:basedOn w:val="Caratterepredefinitoparagrafo"/>
    <w:link w:val="Titolo3"/>
    <w:uiPriority w:val="9"/>
    <w:rsid w:val="005F41B2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customStyle="1" w:styleId="Heading4Char">
    <w:name w:val="Heading 4 Char"/>
    <w:basedOn w:val="Caratterepredefinitoparagrafo"/>
    <w:link w:val="Titolo4"/>
    <w:uiPriority w:val="9"/>
    <w:rsid w:val="005F41B2"/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character" w:customStyle="1" w:styleId="Carpredefinitoparagrafo1">
    <w:name w:val="Car. predefinito paragrafo1"/>
    <w:rsid w:val="005F41B2"/>
  </w:style>
  <w:style w:type="paragraph" w:customStyle="1" w:styleId="Intestazione1">
    <w:name w:val="Intestazione1"/>
    <w:basedOn w:val="Normale"/>
    <w:next w:val="Corpodeltesto"/>
    <w:rsid w:val="005F41B2"/>
    <w:pPr>
      <w:keepNext/>
      <w:spacing w:before="240" w:after="120"/>
    </w:pPr>
    <w:rPr>
      <w:rFonts w:ascii="Liberation Sans" w:eastAsia="WenQuanYi Micro Hei" w:hAnsi="Liberation Sans" w:cs="Lohit Hindi"/>
      <w:sz w:val="28"/>
      <w:szCs w:val="28"/>
    </w:rPr>
  </w:style>
  <w:style w:type="paragraph" w:styleId="Corpodeltesto">
    <w:name w:val="Body Text"/>
    <w:basedOn w:val="Normale"/>
    <w:link w:val="BodyTextChar"/>
    <w:rsid w:val="005F41B2"/>
    <w:pPr>
      <w:spacing w:after="120"/>
    </w:pPr>
  </w:style>
  <w:style w:type="character" w:customStyle="1" w:styleId="BodyTextChar">
    <w:name w:val="Body Text Char"/>
    <w:basedOn w:val="Caratterepredefinitoparagrafo"/>
    <w:link w:val="Corpodeltesto"/>
    <w:rsid w:val="005F41B2"/>
    <w:rPr>
      <w:rFonts w:ascii="Calibri" w:eastAsia="Calibri" w:hAnsi="Calibri" w:cs="Times New Roman"/>
      <w:lang w:eastAsia="zh-CN"/>
    </w:rPr>
  </w:style>
  <w:style w:type="paragraph" w:styleId="Elenco">
    <w:name w:val="List"/>
    <w:basedOn w:val="Corpodeltesto"/>
    <w:rsid w:val="005F41B2"/>
    <w:rPr>
      <w:rFonts w:cs="Lohit Hindi"/>
    </w:rPr>
  </w:style>
  <w:style w:type="paragraph" w:styleId="Didascalia">
    <w:name w:val="caption"/>
    <w:basedOn w:val="Normale"/>
    <w:qFormat/>
    <w:rsid w:val="005F41B2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ice">
    <w:name w:val="Indice"/>
    <w:basedOn w:val="Normale"/>
    <w:rsid w:val="005F41B2"/>
    <w:pPr>
      <w:suppressLineNumbers/>
    </w:pPr>
    <w:rPr>
      <w:rFonts w:cs="Lohit Hindi"/>
    </w:rPr>
  </w:style>
  <w:style w:type="table" w:styleId="Grigliatabella">
    <w:name w:val="Table Grid"/>
    <w:basedOn w:val="Tabellanormale"/>
    <w:uiPriority w:val="59"/>
    <w:rsid w:val="005F41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Caratterepredefinitoparagrafo"/>
    <w:rsid w:val="005F41B2"/>
  </w:style>
  <w:style w:type="character" w:customStyle="1" w:styleId="apple-converted-space">
    <w:name w:val="apple-converted-space"/>
    <w:basedOn w:val="Caratterepredefinitoparagrafo"/>
    <w:rsid w:val="005F41B2"/>
  </w:style>
  <w:style w:type="paragraph" w:customStyle="1" w:styleId="desc">
    <w:name w:val="desc"/>
    <w:basedOn w:val="Normale"/>
    <w:rsid w:val="005F41B2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details">
    <w:name w:val="details"/>
    <w:basedOn w:val="Normale"/>
    <w:rsid w:val="005F41B2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jrnl">
    <w:name w:val="jrnl"/>
    <w:basedOn w:val="Caratterepredefinitoparagrafo"/>
    <w:rsid w:val="005F41B2"/>
  </w:style>
  <w:style w:type="character" w:styleId="Collegamentoipertestuale">
    <w:name w:val="Hyperlink"/>
    <w:uiPriority w:val="99"/>
    <w:unhideWhenUsed/>
    <w:rsid w:val="005F41B2"/>
    <w:rPr>
      <w:color w:val="0000FF"/>
      <w:u w:val="single"/>
    </w:rPr>
  </w:style>
  <w:style w:type="paragraph" w:styleId="NormaleWeb">
    <w:name w:val="Normal (Web)"/>
    <w:basedOn w:val="Normale"/>
    <w:uiPriority w:val="99"/>
    <w:semiHidden/>
    <w:unhideWhenUsed/>
    <w:rsid w:val="005F41B2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ref-title">
    <w:name w:val="ref-title"/>
    <w:basedOn w:val="Caratterepredefinitoparagrafo"/>
    <w:rsid w:val="005F41B2"/>
  </w:style>
  <w:style w:type="character" w:customStyle="1" w:styleId="ref-journal">
    <w:name w:val="ref-journal"/>
    <w:basedOn w:val="Caratterepredefinitoparagrafo"/>
    <w:rsid w:val="005F41B2"/>
  </w:style>
  <w:style w:type="character" w:customStyle="1" w:styleId="ref-vol">
    <w:name w:val="ref-vol"/>
    <w:basedOn w:val="Caratterepredefinitoparagrafo"/>
    <w:rsid w:val="005F41B2"/>
  </w:style>
  <w:style w:type="paragraph" w:styleId="Intestazione">
    <w:name w:val="header"/>
    <w:basedOn w:val="Normale"/>
    <w:link w:val="HeaderChar"/>
    <w:uiPriority w:val="99"/>
    <w:semiHidden/>
    <w:unhideWhenUsed/>
    <w:rsid w:val="005F41B2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Caratterepredefinitoparagrafo"/>
    <w:link w:val="Intestazione"/>
    <w:uiPriority w:val="99"/>
    <w:semiHidden/>
    <w:rsid w:val="005F41B2"/>
    <w:rPr>
      <w:rFonts w:ascii="Calibri" w:eastAsia="Calibri" w:hAnsi="Calibri" w:cs="Times New Roman"/>
      <w:lang w:eastAsia="zh-CN"/>
    </w:rPr>
  </w:style>
  <w:style w:type="paragraph" w:styleId="Pidipagina">
    <w:name w:val="footer"/>
    <w:basedOn w:val="Normale"/>
    <w:link w:val="FooterChar"/>
    <w:uiPriority w:val="99"/>
    <w:unhideWhenUsed/>
    <w:rsid w:val="005F41B2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Caratterepredefinitoparagrafo"/>
    <w:link w:val="Pidipagina"/>
    <w:uiPriority w:val="99"/>
    <w:rsid w:val="005F41B2"/>
    <w:rPr>
      <w:rFonts w:ascii="Calibri" w:eastAsia="Calibri" w:hAnsi="Calibri" w:cs="Times New Roman"/>
      <w:lang w:eastAsia="zh-CN"/>
    </w:rPr>
  </w:style>
  <w:style w:type="character" w:customStyle="1" w:styleId="tl">
    <w:name w:val="tl"/>
    <w:basedOn w:val="Caratterepredefinitoparagrafo"/>
    <w:rsid w:val="005F41B2"/>
  </w:style>
  <w:style w:type="paragraph" w:styleId="Revisione">
    <w:name w:val="Revision"/>
    <w:hidden/>
    <w:uiPriority w:val="99"/>
    <w:semiHidden/>
    <w:rsid w:val="005F41B2"/>
    <w:pPr>
      <w:spacing w:after="0" w:line="240" w:lineRule="auto"/>
    </w:pPr>
    <w:rPr>
      <w:rFonts w:ascii="Calibri" w:eastAsia="Calibri" w:hAnsi="Calibri" w:cs="Times New Roman"/>
      <w:lang w:eastAsia="zh-CN"/>
    </w:rPr>
  </w:style>
  <w:style w:type="paragraph" w:styleId="Testofumetto">
    <w:name w:val="Balloon Text"/>
    <w:basedOn w:val="Normale"/>
    <w:link w:val="BalloonTextChar"/>
    <w:uiPriority w:val="99"/>
    <w:semiHidden/>
    <w:unhideWhenUsed/>
    <w:rsid w:val="005F41B2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Caratterepredefinitoparagrafo"/>
    <w:link w:val="Testofumetto"/>
    <w:uiPriority w:val="99"/>
    <w:semiHidden/>
    <w:rsid w:val="005F41B2"/>
    <w:rPr>
      <w:rFonts w:ascii="Tahoma" w:eastAsia="Calibri" w:hAnsi="Tahoma" w:cs="Times New Roman"/>
      <w:sz w:val="16"/>
      <w:szCs w:val="16"/>
      <w:lang w:eastAsia="zh-CN"/>
    </w:rPr>
  </w:style>
  <w:style w:type="character" w:styleId="Rimandocommento">
    <w:name w:val="annotation reference"/>
    <w:uiPriority w:val="99"/>
    <w:semiHidden/>
    <w:unhideWhenUsed/>
    <w:rsid w:val="005F41B2"/>
    <w:rPr>
      <w:sz w:val="16"/>
      <w:szCs w:val="16"/>
    </w:rPr>
  </w:style>
  <w:style w:type="paragraph" w:styleId="Testocommento">
    <w:name w:val="annotation text"/>
    <w:basedOn w:val="Normale"/>
    <w:link w:val="CommentTextChar"/>
    <w:uiPriority w:val="99"/>
    <w:semiHidden/>
    <w:unhideWhenUsed/>
    <w:rsid w:val="005F41B2"/>
    <w:rPr>
      <w:sz w:val="20"/>
      <w:szCs w:val="20"/>
    </w:rPr>
  </w:style>
  <w:style w:type="character" w:customStyle="1" w:styleId="CommentTextChar">
    <w:name w:val="Comment Text Char"/>
    <w:basedOn w:val="Caratterepredefinitoparagrafo"/>
    <w:link w:val="Testocommento"/>
    <w:uiPriority w:val="99"/>
    <w:semiHidden/>
    <w:rsid w:val="005F41B2"/>
    <w:rPr>
      <w:rFonts w:ascii="Calibri" w:eastAsia="Calibri" w:hAnsi="Calibri" w:cs="Times New Roman"/>
      <w:sz w:val="20"/>
      <w:szCs w:val="20"/>
      <w:lang w:eastAsia="zh-CN"/>
    </w:rPr>
  </w:style>
  <w:style w:type="paragraph" w:styleId="Soggettocommento">
    <w:name w:val="annotation subject"/>
    <w:basedOn w:val="Testocommento"/>
    <w:next w:val="Testocommento"/>
    <w:link w:val="CommentSubjectChar"/>
    <w:uiPriority w:val="99"/>
    <w:semiHidden/>
    <w:unhideWhenUsed/>
    <w:rsid w:val="005F41B2"/>
    <w:rPr>
      <w:b/>
      <w:bCs/>
    </w:rPr>
  </w:style>
  <w:style w:type="character" w:customStyle="1" w:styleId="CommentSubjectChar">
    <w:name w:val="Comment Subject Char"/>
    <w:basedOn w:val="CommentTextChar"/>
    <w:link w:val="Soggettocommento"/>
    <w:uiPriority w:val="99"/>
    <w:semiHidden/>
    <w:rsid w:val="005F41B2"/>
    <w:rPr>
      <w:rFonts w:ascii="Calibri" w:eastAsia="Calibri" w:hAnsi="Calibri" w:cs="Times New Roman"/>
      <w:b/>
      <w:bCs/>
      <w:sz w:val="20"/>
      <w:szCs w:val="20"/>
      <w:lang w:eastAsia="zh-CN"/>
    </w:rPr>
  </w:style>
  <w:style w:type="character" w:styleId="Numeroriga">
    <w:name w:val="line number"/>
    <w:basedOn w:val="Caratterepredefinitoparagrafo"/>
    <w:uiPriority w:val="99"/>
    <w:semiHidden/>
    <w:unhideWhenUsed/>
    <w:rsid w:val="005F41B2"/>
  </w:style>
  <w:style w:type="paragraph" w:styleId="Paragrafoelenco">
    <w:name w:val="List Paragraph"/>
    <w:basedOn w:val="Normale"/>
    <w:uiPriority w:val="34"/>
    <w:qFormat/>
    <w:rsid w:val="0099310A"/>
    <w:pPr>
      <w:ind w:left="720"/>
      <w:contextualSpacing/>
    </w:pPr>
  </w:style>
  <w:style w:type="character" w:customStyle="1" w:styleId="shorttext">
    <w:name w:val="short_text"/>
    <w:basedOn w:val="Caratterepredefinitoparagrafo"/>
    <w:rsid w:val="00B20D31"/>
  </w:style>
  <w:style w:type="paragraph" w:customStyle="1" w:styleId="Paragrafoelenco1">
    <w:name w:val="Paragrafo elenco1"/>
    <w:basedOn w:val="Normale"/>
    <w:rsid w:val="00850DE7"/>
    <w:pPr>
      <w:ind w:left="720"/>
    </w:pPr>
    <w:rPr>
      <w:kern w:val="1"/>
      <w:lang w:val="sl-SI"/>
    </w:rPr>
  </w:style>
  <w:style w:type="paragraph" w:styleId="Testonotaapidipagina">
    <w:name w:val="footnote text"/>
    <w:basedOn w:val="Normale"/>
    <w:link w:val="FootnoteTextChar"/>
    <w:uiPriority w:val="99"/>
    <w:semiHidden/>
    <w:unhideWhenUsed/>
    <w:rsid w:val="00EC60B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Caratterepredefinitoparagrafo"/>
    <w:link w:val="Testonotaapidipagina"/>
    <w:uiPriority w:val="99"/>
    <w:semiHidden/>
    <w:rsid w:val="00EC60BD"/>
    <w:rPr>
      <w:rFonts w:ascii="Calibri" w:eastAsia="Calibri" w:hAnsi="Calibri" w:cs="Times New Roman"/>
      <w:sz w:val="20"/>
      <w:szCs w:val="20"/>
      <w:lang w:eastAsia="zh-CN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EC60BD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F41B2"/>
    <w:pPr>
      <w:suppressAutoHyphens/>
    </w:pPr>
    <w:rPr>
      <w:rFonts w:ascii="Calibri" w:eastAsia="Calibri" w:hAnsi="Calibri" w:cs="Times New Roman"/>
      <w:lang w:eastAsia="zh-CN"/>
    </w:rPr>
  </w:style>
  <w:style w:type="paragraph" w:styleId="Titolo1">
    <w:name w:val="heading 1"/>
    <w:basedOn w:val="Normale"/>
    <w:link w:val="Heading1Char"/>
    <w:uiPriority w:val="9"/>
    <w:qFormat/>
    <w:rsid w:val="005F41B2"/>
    <w:pPr>
      <w:suppressAutoHyphens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Titolo3">
    <w:name w:val="heading 3"/>
    <w:basedOn w:val="Normale"/>
    <w:link w:val="Heading3Char"/>
    <w:uiPriority w:val="9"/>
    <w:qFormat/>
    <w:rsid w:val="005F41B2"/>
    <w:pPr>
      <w:suppressAutoHyphens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paragraph" w:styleId="Titolo4">
    <w:name w:val="heading 4"/>
    <w:basedOn w:val="Normale"/>
    <w:link w:val="Heading4Char"/>
    <w:uiPriority w:val="9"/>
    <w:qFormat/>
    <w:rsid w:val="005F41B2"/>
    <w:pPr>
      <w:suppressAutoHyphens w:val="0"/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Heading1Char">
    <w:name w:val="Heading 1 Char"/>
    <w:basedOn w:val="Caratterepredefinitoparagrafo"/>
    <w:link w:val="Titolo1"/>
    <w:uiPriority w:val="9"/>
    <w:rsid w:val="005F41B2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customStyle="1" w:styleId="Heading3Char">
    <w:name w:val="Heading 3 Char"/>
    <w:basedOn w:val="Caratterepredefinitoparagrafo"/>
    <w:link w:val="Titolo3"/>
    <w:uiPriority w:val="9"/>
    <w:rsid w:val="005F41B2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customStyle="1" w:styleId="Heading4Char">
    <w:name w:val="Heading 4 Char"/>
    <w:basedOn w:val="Caratterepredefinitoparagrafo"/>
    <w:link w:val="Titolo4"/>
    <w:uiPriority w:val="9"/>
    <w:rsid w:val="005F41B2"/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character" w:customStyle="1" w:styleId="Carpredefinitoparagrafo1">
    <w:name w:val="Car. predefinito paragrafo1"/>
    <w:rsid w:val="005F41B2"/>
  </w:style>
  <w:style w:type="paragraph" w:customStyle="1" w:styleId="Intestazione1">
    <w:name w:val="Intestazione1"/>
    <w:basedOn w:val="Normale"/>
    <w:next w:val="Corpodeltesto"/>
    <w:rsid w:val="005F41B2"/>
    <w:pPr>
      <w:keepNext/>
      <w:spacing w:before="240" w:after="120"/>
    </w:pPr>
    <w:rPr>
      <w:rFonts w:ascii="Liberation Sans" w:eastAsia="WenQuanYi Micro Hei" w:hAnsi="Liberation Sans" w:cs="Lohit Hindi"/>
      <w:sz w:val="28"/>
      <w:szCs w:val="28"/>
    </w:rPr>
  </w:style>
  <w:style w:type="paragraph" w:styleId="Corpodeltesto">
    <w:name w:val="Body Text"/>
    <w:basedOn w:val="Normale"/>
    <w:link w:val="BodyTextChar"/>
    <w:rsid w:val="005F41B2"/>
    <w:pPr>
      <w:spacing w:after="120"/>
    </w:pPr>
  </w:style>
  <w:style w:type="character" w:customStyle="1" w:styleId="BodyTextChar">
    <w:name w:val="Body Text Char"/>
    <w:basedOn w:val="Caratterepredefinitoparagrafo"/>
    <w:link w:val="Corpodeltesto"/>
    <w:rsid w:val="005F41B2"/>
    <w:rPr>
      <w:rFonts w:ascii="Calibri" w:eastAsia="Calibri" w:hAnsi="Calibri" w:cs="Times New Roman"/>
      <w:lang w:eastAsia="zh-CN"/>
    </w:rPr>
  </w:style>
  <w:style w:type="paragraph" w:styleId="Elenco">
    <w:name w:val="List"/>
    <w:basedOn w:val="Corpodeltesto"/>
    <w:rsid w:val="005F41B2"/>
    <w:rPr>
      <w:rFonts w:cs="Lohit Hindi"/>
    </w:rPr>
  </w:style>
  <w:style w:type="paragraph" w:styleId="Didascalia">
    <w:name w:val="caption"/>
    <w:basedOn w:val="Normale"/>
    <w:qFormat/>
    <w:rsid w:val="005F41B2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ice">
    <w:name w:val="Indice"/>
    <w:basedOn w:val="Normale"/>
    <w:rsid w:val="005F41B2"/>
    <w:pPr>
      <w:suppressLineNumbers/>
    </w:pPr>
    <w:rPr>
      <w:rFonts w:cs="Lohit Hindi"/>
    </w:rPr>
  </w:style>
  <w:style w:type="table" w:styleId="Grigliatabella">
    <w:name w:val="Table Grid"/>
    <w:basedOn w:val="Tabellanormale"/>
    <w:uiPriority w:val="59"/>
    <w:rsid w:val="005F41B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Caratterepredefinitoparagrafo"/>
    <w:rsid w:val="005F41B2"/>
  </w:style>
  <w:style w:type="character" w:customStyle="1" w:styleId="apple-converted-space">
    <w:name w:val="apple-converted-space"/>
    <w:basedOn w:val="Caratterepredefinitoparagrafo"/>
    <w:rsid w:val="005F41B2"/>
  </w:style>
  <w:style w:type="paragraph" w:customStyle="1" w:styleId="desc">
    <w:name w:val="desc"/>
    <w:basedOn w:val="Normale"/>
    <w:rsid w:val="005F41B2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details">
    <w:name w:val="details"/>
    <w:basedOn w:val="Normale"/>
    <w:rsid w:val="005F41B2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jrnl">
    <w:name w:val="jrnl"/>
    <w:basedOn w:val="Caratterepredefinitoparagrafo"/>
    <w:rsid w:val="005F41B2"/>
  </w:style>
  <w:style w:type="character" w:styleId="Collegamentoipertestuale">
    <w:name w:val="Hyperlink"/>
    <w:uiPriority w:val="99"/>
    <w:unhideWhenUsed/>
    <w:rsid w:val="005F41B2"/>
    <w:rPr>
      <w:color w:val="0000FF"/>
      <w:u w:val="single"/>
    </w:rPr>
  </w:style>
  <w:style w:type="paragraph" w:styleId="NormaleWeb">
    <w:name w:val="Normal (Web)"/>
    <w:basedOn w:val="Normale"/>
    <w:uiPriority w:val="99"/>
    <w:semiHidden/>
    <w:unhideWhenUsed/>
    <w:rsid w:val="005F41B2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ref-title">
    <w:name w:val="ref-title"/>
    <w:basedOn w:val="Caratterepredefinitoparagrafo"/>
    <w:rsid w:val="005F41B2"/>
  </w:style>
  <w:style w:type="character" w:customStyle="1" w:styleId="ref-journal">
    <w:name w:val="ref-journal"/>
    <w:basedOn w:val="Caratterepredefinitoparagrafo"/>
    <w:rsid w:val="005F41B2"/>
  </w:style>
  <w:style w:type="character" w:customStyle="1" w:styleId="ref-vol">
    <w:name w:val="ref-vol"/>
    <w:basedOn w:val="Caratterepredefinitoparagrafo"/>
    <w:rsid w:val="005F41B2"/>
  </w:style>
  <w:style w:type="paragraph" w:styleId="Intestazione">
    <w:name w:val="header"/>
    <w:basedOn w:val="Normale"/>
    <w:link w:val="HeaderChar"/>
    <w:uiPriority w:val="99"/>
    <w:semiHidden/>
    <w:unhideWhenUsed/>
    <w:rsid w:val="005F41B2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Caratterepredefinitoparagrafo"/>
    <w:link w:val="Intestazione"/>
    <w:uiPriority w:val="99"/>
    <w:semiHidden/>
    <w:rsid w:val="005F41B2"/>
    <w:rPr>
      <w:rFonts w:ascii="Calibri" w:eastAsia="Calibri" w:hAnsi="Calibri" w:cs="Times New Roman"/>
      <w:lang w:eastAsia="zh-CN"/>
    </w:rPr>
  </w:style>
  <w:style w:type="paragraph" w:styleId="Pidipagina">
    <w:name w:val="footer"/>
    <w:basedOn w:val="Normale"/>
    <w:link w:val="FooterChar"/>
    <w:uiPriority w:val="99"/>
    <w:unhideWhenUsed/>
    <w:rsid w:val="005F41B2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Caratterepredefinitoparagrafo"/>
    <w:link w:val="Pidipagina"/>
    <w:uiPriority w:val="99"/>
    <w:rsid w:val="005F41B2"/>
    <w:rPr>
      <w:rFonts w:ascii="Calibri" w:eastAsia="Calibri" w:hAnsi="Calibri" w:cs="Times New Roman"/>
      <w:lang w:eastAsia="zh-CN"/>
    </w:rPr>
  </w:style>
  <w:style w:type="character" w:customStyle="1" w:styleId="tl">
    <w:name w:val="tl"/>
    <w:basedOn w:val="Caratterepredefinitoparagrafo"/>
    <w:rsid w:val="005F41B2"/>
  </w:style>
  <w:style w:type="paragraph" w:styleId="Revisione">
    <w:name w:val="Revision"/>
    <w:hidden/>
    <w:uiPriority w:val="99"/>
    <w:semiHidden/>
    <w:rsid w:val="005F41B2"/>
    <w:pPr>
      <w:spacing w:after="0" w:line="240" w:lineRule="auto"/>
    </w:pPr>
    <w:rPr>
      <w:rFonts w:ascii="Calibri" w:eastAsia="Calibri" w:hAnsi="Calibri" w:cs="Times New Roman"/>
      <w:lang w:eastAsia="zh-CN"/>
    </w:rPr>
  </w:style>
  <w:style w:type="paragraph" w:styleId="Testofumetto">
    <w:name w:val="Balloon Text"/>
    <w:basedOn w:val="Normale"/>
    <w:link w:val="BalloonTextChar"/>
    <w:uiPriority w:val="99"/>
    <w:semiHidden/>
    <w:unhideWhenUsed/>
    <w:rsid w:val="005F41B2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Caratterepredefinitoparagrafo"/>
    <w:link w:val="Testofumetto"/>
    <w:uiPriority w:val="99"/>
    <w:semiHidden/>
    <w:rsid w:val="005F41B2"/>
    <w:rPr>
      <w:rFonts w:ascii="Tahoma" w:eastAsia="Calibri" w:hAnsi="Tahoma" w:cs="Times New Roman"/>
      <w:sz w:val="16"/>
      <w:szCs w:val="16"/>
      <w:lang w:eastAsia="zh-CN"/>
    </w:rPr>
  </w:style>
  <w:style w:type="character" w:styleId="Rimandocommento">
    <w:name w:val="annotation reference"/>
    <w:uiPriority w:val="99"/>
    <w:semiHidden/>
    <w:unhideWhenUsed/>
    <w:rsid w:val="005F41B2"/>
    <w:rPr>
      <w:sz w:val="16"/>
      <w:szCs w:val="16"/>
    </w:rPr>
  </w:style>
  <w:style w:type="paragraph" w:styleId="Testocommento">
    <w:name w:val="annotation text"/>
    <w:basedOn w:val="Normale"/>
    <w:link w:val="CommentTextChar"/>
    <w:uiPriority w:val="99"/>
    <w:semiHidden/>
    <w:unhideWhenUsed/>
    <w:rsid w:val="005F41B2"/>
    <w:rPr>
      <w:sz w:val="20"/>
      <w:szCs w:val="20"/>
    </w:rPr>
  </w:style>
  <w:style w:type="character" w:customStyle="1" w:styleId="CommentTextChar">
    <w:name w:val="Comment Text Char"/>
    <w:basedOn w:val="Caratterepredefinitoparagrafo"/>
    <w:link w:val="Testocommento"/>
    <w:uiPriority w:val="99"/>
    <w:semiHidden/>
    <w:rsid w:val="005F41B2"/>
    <w:rPr>
      <w:rFonts w:ascii="Calibri" w:eastAsia="Calibri" w:hAnsi="Calibri" w:cs="Times New Roman"/>
      <w:sz w:val="20"/>
      <w:szCs w:val="20"/>
      <w:lang w:eastAsia="zh-CN"/>
    </w:rPr>
  </w:style>
  <w:style w:type="paragraph" w:styleId="Soggettocommento">
    <w:name w:val="annotation subject"/>
    <w:basedOn w:val="Testocommento"/>
    <w:next w:val="Testocommento"/>
    <w:link w:val="CommentSubjectChar"/>
    <w:uiPriority w:val="99"/>
    <w:semiHidden/>
    <w:unhideWhenUsed/>
    <w:rsid w:val="005F41B2"/>
    <w:rPr>
      <w:b/>
      <w:bCs/>
    </w:rPr>
  </w:style>
  <w:style w:type="character" w:customStyle="1" w:styleId="CommentSubjectChar">
    <w:name w:val="Comment Subject Char"/>
    <w:basedOn w:val="CommentTextChar"/>
    <w:link w:val="Soggettocommento"/>
    <w:uiPriority w:val="99"/>
    <w:semiHidden/>
    <w:rsid w:val="005F41B2"/>
    <w:rPr>
      <w:rFonts w:ascii="Calibri" w:eastAsia="Calibri" w:hAnsi="Calibri" w:cs="Times New Roman"/>
      <w:b/>
      <w:bCs/>
      <w:sz w:val="20"/>
      <w:szCs w:val="20"/>
      <w:lang w:eastAsia="zh-CN"/>
    </w:rPr>
  </w:style>
  <w:style w:type="character" w:styleId="Numeroriga">
    <w:name w:val="line number"/>
    <w:basedOn w:val="Caratterepredefinitoparagrafo"/>
    <w:uiPriority w:val="99"/>
    <w:semiHidden/>
    <w:unhideWhenUsed/>
    <w:rsid w:val="005F41B2"/>
  </w:style>
  <w:style w:type="paragraph" w:styleId="Paragrafoelenco">
    <w:name w:val="List Paragraph"/>
    <w:basedOn w:val="Normale"/>
    <w:uiPriority w:val="34"/>
    <w:qFormat/>
    <w:rsid w:val="0099310A"/>
    <w:pPr>
      <w:ind w:left="720"/>
      <w:contextualSpacing/>
    </w:pPr>
  </w:style>
  <w:style w:type="character" w:customStyle="1" w:styleId="shorttext">
    <w:name w:val="short_text"/>
    <w:basedOn w:val="Caratterepredefinitoparagrafo"/>
    <w:rsid w:val="00B20D31"/>
  </w:style>
  <w:style w:type="paragraph" w:customStyle="1" w:styleId="Paragrafoelenco1">
    <w:name w:val="Paragrafo elenco1"/>
    <w:basedOn w:val="Normale"/>
    <w:rsid w:val="00850DE7"/>
    <w:pPr>
      <w:ind w:left="720"/>
    </w:pPr>
    <w:rPr>
      <w:kern w:val="1"/>
      <w:lang w:val="sl-SI"/>
    </w:rPr>
  </w:style>
  <w:style w:type="paragraph" w:styleId="Testonotaapidipagina">
    <w:name w:val="footnote text"/>
    <w:basedOn w:val="Normale"/>
    <w:link w:val="FootnoteTextChar"/>
    <w:uiPriority w:val="99"/>
    <w:semiHidden/>
    <w:unhideWhenUsed/>
    <w:rsid w:val="00EC60B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Caratterepredefinitoparagrafo"/>
    <w:link w:val="Testonotaapidipagina"/>
    <w:uiPriority w:val="99"/>
    <w:semiHidden/>
    <w:rsid w:val="00EC60BD"/>
    <w:rPr>
      <w:rFonts w:ascii="Calibri" w:eastAsia="Calibri" w:hAnsi="Calibri" w:cs="Times New Roman"/>
      <w:sz w:val="20"/>
      <w:szCs w:val="20"/>
      <w:lang w:eastAsia="zh-CN"/>
    </w:rPr>
  </w:style>
  <w:style w:type="character" w:styleId="Rimandonotaapidipagina">
    <w:name w:val="footnote reference"/>
    <w:basedOn w:val="Caratterepredefinitoparagrafo"/>
    <w:uiPriority w:val="99"/>
    <w:semiHidden/>
    <w:unhideWhenUsed/>
    <w:rsid w:val="00EC60B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5" Type="http://schemas.microsoft.com/office/2016/09/relationships/commentsIds" Target="commentsIds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ABF6B26-282C-6B47-B0FA-78325DD19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692</Characters>
  <Application>Microsoft Macintosh Word</Application>
  <DocSecurity>0</DocSecurity>
  <Lines>14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</dc:creator>
  <cp:lastModifiedBy>ANNALISA PINNA</cp:lastModifiedBy>
  <cp:revision>2</cp:revision>
  <cp:lastPrinted>2018-02-14T09:31:00Z</cp:lastPrinted>
  <dcterms:created xsi:type="dcterms:W3CDTF">2018-05-02T17:21:00Z</dcterms:created>
  <dcterms:modified xsi:type="dcterms:W3CDTF">2018-05-02T17:21:00Z</dcterms:modified>
</cp:coreProperties>
</file>